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CCD26" w14:textId="27A32A33" w:rsidR="0063762A" w:rsidRDefault="009E2724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  <w:lang w:val="en-US"/>
        </w:rPr>
      </w:pPr>
      <w:r>
        <w:rPr>
          <w:rFonts w:cstheme="minorHAnsi"/>
          <w:b/>
          <w:color w:val="000000"/>
          <w:sz w:val="22"/>
          <w:szCs w:val="22"/>
          <w:lang w:val="en-US"/>
        </w:rPr>
        <w:t>S</w:t>
      </w:r>
      <w:r w:rsidR="00A15752">
        <w:rPr>
          <w:rFonts w:cstheme="minorHAnsi"/>
          <w:b/>
          <w:color w:val="000000"/>
          <w:sz w:val="22"/>
          <w:szCs w:val="22"/>
          <w:lang w:val="en-US"/>
        </w:rPr>
        <w:t>1</w:t>
      </w:r>
      <w:r>
        <w:rPr>
          <w:rFonts w:cstheme="minorHAnsi"/>
          <w:b/>
          <w:color w:val="000000"/>
          <w:sz w:val="22"/>
          <w:szCs w:val="22"/>
          <w:lang w:val="en-US"/>
        </w:rPr>
        <w:t xml:space="preserve"> File: </w:t>
      </w:r>
      <w:r w:rsidR="0063762A" w:rsidRPr="0063762A">
        <w:rPr>
          <w:rFonts w:cstheme="minorHAnsi"/>
          <w:b/>
          <w:color w:val="000000"/>
          <w:sz w:val="22"/>
          <w:szCs w:val="22"/>
          <w:lang w:val="en-US"/>
        </w:rPr>
        <w:t>Results of Sanger sequencing</w:t>
      </w:r>
      <w:r w:rsidR="005819C4">
        <w:rPr>
          <w:rFonts w:cstheme="minorHAnsi"/>
          <w:b/>
          <w:color w:val="000000"/>
          <w:sz w:val="22"/>
          <w:szCs w:val="22"/>
          <w:lang w:val="en-US"/>
        </w:rPr>
        <w:t xml:space="preserve"> on each mutant</w:t>
      </w:r>
      <w:r>
        <w:rPr>
          <w:rFonts w:cstheme="minorHAnsi"/>
          <w:b/>
          <w:color w:val="000000"/>
          <w:sz w:val="22"/>
          <w:szCs w:val="22"/>
          <w:lang w:val="en-US"/>
        </w:rPr>
        <w:t xml:space="preserve"> virus</w:t>
      </w:r>
      <w:r w:rsidR="005819C4">
        <w:rPr>
          <w:rFonts w:cstheme="minorHAnsi"/>
          <w:b/>
          <w:color w:val="000000"/>
          <w:sz w:val="22"/>
          <w:szCs w:val="22"/>
          <w:lang w:val="en-US"/>
        </w:rPr>
        <w:t xml:space="preserve"> insert</w:t>
      </w:r>
    </w:p>
    <w:p w14:paraId="20B704DF" w14:textId="77777777" w:rsidR="005819C4" w:rsidRPr="0063762A" w:rsidRDefault="005819C4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  <w:lang w:val="en-US"/>
        </w:rPr>
      </w:pPr>
    </w:p>
    <w:p w14:paraId="28429F3A" w14:textId="77777777" w:rsidR="004B71FF" w:rsidRDefault="004B71FF" w:rsidP="004B71FF">
      <w:pPr>
        <w:rPr>
          <w:lang w:val="de-DE"/>
        </w:rPr>
      </w:pPr>
    </w:p>
    <w:p w14:paraId="1EE34119" w14:textId="77777777" w:rsidR="0063762A" w:rsidRDefault="0063762A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  <w:lang w:val="en-US"/>
        </w:rPr>
      </w:pPr>
      <w:r w:rsidRPr="0063762A">
        <w:rPr>
          <w:rFonts w:cstheme="minorHAnsi"/>
          <w:b/>
          <w:color w:val="000000"/>
          <w:sz w:val="22"/>
          <w:szCs w:val="22"/>
          <w:lang w:val="en-US"/>
        </w:rPr>
        <w:t>TK-fLuc</w:t>
      </w:r>
      <w:r w:rsidR="005819C4">
        <w:rPr>
          <w:rFonts w:cstheme="minorHAnsi"/>
          <w:b/>
          <w:color w:val="000000"/>
          <w:sz w:val="22"/>
          <w:szCs w:val="22"/>
          <w:lang w:val="en-US"/>
        </w:rPr>
        <w:t xml:space="preserve"> mutant</w:t>
      </w:r>
    </w:p>
    <w:p w14:paraId="0F452B6F" w14:textId="77777777" w:rsidR="007977E7" w:rsidRDefault="007977E7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  <w:lang w:val="en-US"/>
        </w:rPr>
      </w:pPr>
    </w:p>
    <w:p w14:paraId="6BA00282" w14:textId="77777777" w:rsidR="007977E7" w:rsidRDefault="00887FE6" w:rsidP="007977E7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>
        <w:rPr>
          <w:rFonts w:cstheme="minorHAnsi"/>
          <w:color w:val="000000"/>
          <w:sz w:val="22"/>
          <w:szCs w:val="22"/>
          <w:lang w:val="en-US"/>
        </w:rPr>
        <w:t>B</w:t>
      </w:r>
      <w:r w:rsidR="007977E7">
        <w:rPr>
          <w:rFonts w:cstheme="minorHAnsi"/>
          <w:color w:val="000000"/>
          <w:sz w:val="22"/>
          <w:szCs w:val="22"/>
          <w:lang w:val="en-US"/>
        </w:rPr>
        <w:t>order sequences of each reporter gene are underlined</w:t>
      </w:r>
    </w:p>
    <w:p w14:paraId="748D367A" w14:textId="77777777" w:rsidR="00887FE6" w:rsidRPr="002957A0" w:rsidRDefault="00887FE6" w:rsidP="00887FE6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T</w:t>
      </w:r>
      <w:r w:rsidRPr="00434358">
        <w:rPr>
          <w:rFonts w:eastAsia="Calibri"/>
          <w:sz w:val="22"/>
          <w:szCs w:val="22"/>
          <w:lang w:val="en-US" w:eastAsia="en-US"/>
        </w:rPr>
        <w:t xml:space="preserve">he start and </w:t>
      </w:r>
      <w:r>
        <w:rPr>
          <w:rFonts w:eastAsia="Calibri"/>
          <w:sz w:val="22"/>
          <w:szCs w:val="22"/>
          <w:lang w:val="en-US" w:eastAsia="en-US"/>
        </w:rPr>
        <w:t>stop</w:t>
      </w:r>
      <w:r w:rsidRPr="00434358">
        <w:rPr>
          <w:rFonts w:eastAsia="Calibri"/>
          <w:sz w:val="22"/>
          <w:szCs w:val="22"/>
          <w:lang w:val="en-US" w:eastAsia="en-US"/>
        </w:rPr>
        <w:t xml:space="preserve"> of </w:t>
      </w:r>
      <w:r>
        <w:rPr>
          <w:rFonts w:eastAsia="Calibri"/>
          <w:sz w:val="22"/>
          <w:szCs w:val="22"/>
          <w:lang w:val="en-US" w:eastAsia="en-US"/>
        </w:rPr>
        <w:t xml:space="preserve">reporter </w:t>
      </w:r>
      <w:r w:rsidRPr="00434358">
        <w:rPr>
          <w:rFonts w:eastAsia="Calibri"/>
          <w:sz w:val="22"/>
          <w:szCs w:val="22"/>
          <w:lang w:val="en-US" w:eastAsia="en-US"/>
        </w:rPr>
        <w:t>gene indicated</w:t>
      </w:r>
      <w:r>
        <w:rPr>
          <w:rFonts w:eastAsia="Calibri"/>
          <w:sz w:val="22"/>
          <w:szCs w:val="22"/>
          <w:lang w:val="en-US" w:eastAsia="en-US"/>
        </w:rPr>
        <w:t xml:space="preserve"> </w:t>
      </w:r>
      <w:r w:rsidRPr="00434358">
        <w:rPr>
          <w:rFonts w:eastAsia="Calibri"/>
          <w:sz w:val="22"/>
          <w:szCs w:val="22"/>
          <w:lang w:val="en-US" w:eastAsia="en-US"/>
        </w:rPr>
        <w:t xml:space="preserve">in bold </w:t>
      </w:r>
      <w:r>
        <w:rPr>
          <w:rFonts w:eastAsia="Calibri"/>
          <w:sz w:val="22"/>
          <w:szCs w:val="22"/>
          <w:lang w:val="en-US" w:eastAsia="en-US"/>
        </w:rPr>
        <w:t xml:space="preserve">and </w:t>
      </w:r>
      <w:r w:rsidRPr="00434358">
        <w:rPr>
          <w:rFonts w:eastAsia="Calibri"/>
          <w:sz w:val="22"/>
          <w:szCs w:val="22"/>
          <w:lang w:val="en-US" w:eastAsia="en-US"/>
        </w:rPr>
        <w:t xml:space="preserve">capital </w:t>
      </w:r>
      <w:r>
        <w:rPr>
          <w:rFonts w:eastAsia="Calibri"/>
          <w:sz w:val="22"/>
          <w:szCs w:val="22"/>
          <w:lang w:val="en-US" w:eastAsia="en-US"/>
        </w:rPr>
        <w:t>letters</w:t>
      </w:r>
    </w:p>
    <w:p w14:paraId="686FCCE5" w14:textId="77777777" w:rsidR="007977E7" w:rsidRPr="004B71FF" w:rsidRDefault="007977E7" w:rsidP="007977E7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 w:rsidRPr="004B71FF">
        <w:rPr>
          <w:rFonts w:cstheme="minorHAnsi"/>
          <w:color w:val="000000"/>
          <w:sz w:val="22"/>
          <w:szCs w:val="22"/>
          <w:lang w:val="en-US"/>
        </w:rPr>
        <w:t xml:space="preserve">Silent mutations are highlighted in blue; non-silent mutations are </w:t>
      </w:r>
      <w:r>
        <w:rPr>
          <w:rFonts w:cstheme="minorHAnsi"/>
          <w:color w:val="000000"/>
          <w:sz w:val="22"/>
          <w:szCs w:val="22"/>
          <w:lang w:val="en-US"/>
        </w:rPr>
        <w:t>in red.</w:t>
      </w:r>
      <w:r w:rsidRPr="004B71FF">
        <w:rPr>
          <w:rFonts w:cstheme="minorHAnsi"/>
          <w:color w:val="000000"/>
          <w:sz w:val="22"/>
          <w:szCs w:val="22"/>
          <w:lang w:val="en-US"/>
        </w:rPr>
        <w:t xml:space="preserve"> </w:t>
      </w:r>
    </w:p>
    <w:p w14:paraId="241460A8" w14:textId="77777777" w:rsidR="007977E7" w:rsidRPr="0063762A" w:rsidRDefault="007977E7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  <w:lang w:val="en-US"/>
        </w:rPr>
      </w:pPr>
    </w:p>
    <w:p w14:paraId="3CCCE359" w14:textId="77777777" w:rsidR="0063762A" w:rsidRPr="004B71FF" w:rsidRDefault="0063762A" w:rsidP="0063762A">
      <w:pPr>
        <w:ind w:right="-6"/>
        <w:rPr>
          <w:rFonts w:ascii="Courier New" w:hAnsi="Courier New" w:cs="Courier New"/>
          <w:color w:val="000000" w:themeColor="text1"/>
          <w:sz w:val="18"/>
          <w:szCs w:val="18"/>
          <w:highlight w:val="green"/>
          <w:lang w:val="en-US"/>
        </w:rPr>
      </w:pPr>
      <w:r w:rsidRPr="004B71FF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(</w:t>
      </w:r>
      <w:r w:rsidR="00177DC1" w:rsidRPr="004B71FF">
        <w:rPr>
          <w:rFonts w:ascii="Courier New" w:hAnsi="Courier New" w:cs="Courier New"/>
          <w:sz w:val="18"/>
          <w:szCs w:val="18"/>
          <w:lang w:val="en-US"/>
        </w:rPr>
        <w:t>157</w:t>
      </w:r>
      <w:r w:rsidR="00177DC1" w:rsidRPr="004B71FF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82</w:t>
      </w:r>
      <w:r w:rsidR="004E3058" w:rsidRPr="004B71FF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9</w:t>
      </w:r>
      <w:r w:rsidRPr="004B71FF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)</w:t>
      </w:r>
      <w:r w:rsidRPr="00FC7668">
        <w:rPr>
          <w:rFonts w:ascii="Courier New" w:hAnsi="Courier New" w:cs="Courier New"/>
          <w:color w:val="000000" w:themeColor="text1"/>
          <w:sz w:val="18"/>
          <w:szCs w:val="18"/>
          <w:u w:val="single"/>
          <w:lang w:val="en-US"/>
        </w:rPr>
        <w:t>acacagctgcaggcc</w:t>
      </w:r>
      <w:r w:rsidRPr="00FC7668">
        <w:rPr>
          <w:rFonts w:ascii="Courier New" w:hAnsi="Courier New" w:cs="Courier New"/>
          <w:b/>
          <w:color w:val="000000" w:themeColor="text1"/>
          <w:sz w:val="18"/>
          <w:szCs w:val="18"/>
          <w:lang w:val="en-US"/>
        </w:rPr>
        <w:t>ATG</w:t>
      </w:r>
      <w:r w:rsidRPr="00FC7668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gccgatgctaagaacattaagaagggccctgctcccttctaccctctggaggatggcaccgctggcgagcagctgcacaaggccatgaagaggtatgccctggtgcctggcaccattgccttcaccgatgcccacattgaggtggacatcacctatgccgagtacttcgagatgtctgtgcgcctggccgaggccatgaagaggtacggcctgaacaccaaccaccgcatcgtggtgtgctctgagaactctctgcagttcttcatgccagtgctgggcgccctgttcatcggagtggccgtggcccctgctaacgacatttacaacgagcgcgagctgctgaacagcatgggcatttctcagcctaccgtggtgttcgtgtctaagaagggcctgcagaagatcctgaacgtgcagaagaagctgcctatcatccagaagatcatcatcatggactctaagaccgactaccagggcttccagagcatgtacacattcgtgacatctcatctgcctcctggcttcaacgagtacgacttcgtgccagagtctttcgacagggacaaaaccattgccctgatcatgaacagctctgggtctaccggcctgcctaagggcgtggccctgcctcatcgcaccgcctgtgtgcgcttctctcacgcccgcgaccctattttcggcaaccagatcatccccgacaccgctattctgagcgtggtgccattccaccacggcttcggcatgttcaccaccctgggctacctgatttgcggctttcgggtggtgctgatgtaccgcttcgaggaggagctgttcctgcgcagcctgcaagactacaaaattcagtctgccctgctggtgccaaccctgttcagcttcttcgctaagagcaccctgatcgacaagtacgacctgtctaacctgcacgagattgcctctggcggcgccccactgtctaaggaggtgggcgaagccgtggccaagcgctttcatctgccaggcatccgccagggctacggcctgaccgagacaaccagcgccattctgattaccccagagggcgacgacaagcctggcgccgtgggcaaggtggtgccattcttcgaggccaaggtggtggacctggacaccggcaagaccctgggagtgaaccagcgcggcgagctgtgtgtgcgcggccctatgattatgtccggctacgtgaataaccctgaggccacaaacgccctgatcgacaaggacggctggctgcactctggcgacattgcctactgggacgaggacgagcacttcttcatcgtggaccgcctgaagtctctgatcaagtacaagggctaccaggtggccccagccgagctggagtctatcctgctgcagcaccctaacattttcgacgccggagtggccggcctgcccgacgacgatgc</w:t>
      </w:r>
      <w:r w:rsidRPr="00FC7668">
        <w:rPr>
          <w:rFonts w:ascii="Courier New" w:hAnsi="Courier New" w:cs="Courier New"/>
          <w:color w:val="000000" w:themeColor="text1"/>
          <w:sz w:val="18"/>
          <w:szCs w:val="18"/>
          <w:highlight w:val="cyan"/>
          <w:lang w:val="en-US"/>
        </w:rPr>
        <w:t>t</w:t>
      </w:r>
      <w:r w:rsidRPr="00FC7668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ggcgagctgcctgccgccgtcgtcgtgctggaacacggca</w:t>
      </w:r>
      <w:proofErr w:type="gramStart"/>
      <w:r w:rsidRPr="00FC7668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agaccatgaccgagaaggagatcgtggactatgtggccagccaggtgacaaccgccaagaagctgcgcggcggagtggtgttcgtggacgaggtgcccaagggcctgaccggcaagctggacgcccgcaaga</w:t>
      </w:r>
      <w:r w:rsidR="005819C4" w:rsidRPr="00FC7668">
        <w:rPr>
          <w:rFonts w:ascii="Courier New" w:hAnsi="Courier New" w:cs="Courier New"/>
          <w:color w:val="000000" w:themeColor="text1"/>
          <w:sz w:val="18"/>
          <w:szCs w:val="18"/>
          <w:highlight w:val="red"/>
          <w:lang w:val="en-US"/>
        </w:rPr>
        <w:t>a</w:t>
      </w:r>
      <w:r w:rsidRPr="00FC7668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ccgcgagatcctgatcaaggctaagaaaggcggcaagatcgcc</w:t>
      </w:r>
      <w:r w:rsidRPr="00FC7668">
        <w:rPr>
          <w:rFonts w:ascii="Courier New" w:hAnsi="Courier New" w:cs="Courier New"/>
          <w:color w:val="000000" w:themeColor="text1"/>
          <w:sz w:val="18"/>
          <w:szCs w:val="18"/>
          <w:highlight w:val="cyan"/>
          <w:lang w:val="en-US"/>
        </w:rPr>
        <w:t>a</w:t>
      </w:r>
      <w:r w:rsidRPr="00FC7668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tg</w:t>
      </w:r>
      <w:r w:rsidRPr="00FC7668">
        <w:rPr>
          <w:rFonts w:ascii="Courier New" w:hAnsi="Courier New" w:cs="Courier New"/>
          <w:b/>
          <w:color w:val="000000" w:themeColor="text1"/>
          <w:sz w:val="18"/>
          <w:szCs w:val="18"/>
          <w:lang w:val="en-US"/>
        </w:rPr>
        <w:t>TAA</w:t>
      </w:r>
      <w:r w:rsidRPr="00FC7668">
        <w:rPr>
          <w:rFonts w:ascii="Courier New" w:hAnsi="Courier New" w:cs="Courier New"/>
          <w:color w:val="000000" w:themeColor="text1"/>
          <w:sz w:val="18"/>
          <w:szCs w:val="18"/>
          <w:u w:val="single"/>
          <w:lang w:val="en-US"/>
        </w:rPr>
        <w:t>caagtaaagcgctagcggatctagaggtacccgggtcgacgttaacttgt</w:t>
      </w:r>
      <w:r w:rsidRPr="004B71FF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(</w:t>
      </w:r>
      <w:proofErr w:type="gramEnd"/>
      <w:r w:rsidR="00177DC1" w:rsidRPr="004B71FF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159</w:t>
      </w:r>
      <w:r w:rsidR="004E3058" w:rsidRPr="004B71FF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546</w:t>
      </w:r>
      <w:r w:rsidRPr="004B71FF">
        <w:rPr>
          <w:rFonts w:ascii="Courier New" w:hAnsi="Courier New" w:cs="Courier New"/>
          <w:color w:val="000000" w:themeColor="text1"/>
          <w:sz w:val="18"/>
          <w:szCs w:val="18"/>
          <w:lang w:val="en-US"/>
        </w:rPr>
        <w:t>)</w:t>
      </w:r>
    </w:p>
    <w:p w14:paraId="1B3AB0C4" w14:textId="77777777" w:rsidR="0063762A" w:rsidRPr="004B71FF" w:rsidRDefault="0063762A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  <w:lang w:val="en-US"/>
        </w:rPr>
      </w:pPr>
    </w:p>
    <w:p w14:paraId="359C041A" w14:textId="77777777" w:rsidR="0063762A" w:rsidRPr="004B71FF" w:rsidRDefault="0063762A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D563C6D" w14:textId="77777777" w:rsidR="00EA39C2" w:rsidRPr="004B71FF" w:rsidRDefault="00BA625F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sz w:val="18"/>
          <w:szCs w:val="18"/>
          <w:lang w:val="en-US"/>
        </w:rPr>
      </w:pPr>
      <w:r w:rsidRPr="004B71FF">
        <w:rPr>
          <w:color w:val="000000"/>
          <w:sz w:val="18"/>
          <w:szCs w:val="18"/>
          <w:lang w:val="en-US"/>
        </w:rPr>
        <w:t>The sequencing revealed that the fLuc insertion was in the correct position. Two non-coding mutations were detected in the fLuc sequence and one non-silent mutation, changing the AA</w:t>
      </w:r>
      <w:r w:rsidR="00467848" w:rsidRPr="004B71FF">
        <w:rPr>
          <w:color w:val="000000"/>
          <w:sz w:val="18"/>
          <w:szCs w:val="18"/>
          <w:lang w:val="en-US"/>
        </w:rPr>
        <w:t>535,</w:t>
      </w:r>
      <w:r w:rsidRPr="004B71FF">
        <w:rPr>
          <w:color w:val="000000"/>
          <w:sz w:val="18"/>
          <w:szCs w:val="18"/>
          <w:lang w:val="en-US"/>
        </w:rPr>
        <w:t xml:space="preserve"> from Asn to Ile. The three mutations were detected directly on the BAC and from a PCR amplicon cloned in pJET. Importantly, despite the non-silent mutation, the fLuc was functional in infected cells and birds</w:t>
      </w:r>
      <w:r w:rsidR="0063762A" w:rsidRPr="004B71FF">
        <w:rPr>
          <w:color w:val="000000"/>
          <w:sz w:val="18"/>
          <w:szCs w:val="18"/>
          <w:lang w:val="en-US"/>
        </w:rPr>
        <w:t xml:space="preserve">. </w:t>
      </w:r>
    </w:p>
    <w:p w14:paraId="3058F96A" w14:textId="77777777" w:rsidR="0063762A" w:rsidRDefault="0063762A" w:rsidP="0063762A">
      <w:pPr>
        <w:rPr>
          <w:lang w:val="en-US"/>
        </w:rPr>
      </w:pPr>
    </w:p>
    <w:p w14:paraId="60652CD9" w14:textId="77777777" w:rsidR="009E2724" w:rsidRPr="004B71FF" w:rsidRDefault="009E2724" w:rsidP="0063762A">
      <w:pPr>
        <w:rPr>
          <w:lang w:val="en-US"/>
        </w:rPr>
      </w:pPr>
    </w:p>
    <w:p w14:paraId="24767CC4" w14:textId="77777777" w:rsidR="0063762A" w:rsidRPr="002957A0" w:rsidRDefault="0063762A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  <w:lang w:val="en-US"/>
        </w:rPr>
      </w:pPr>
      <w:r w:rsidRPr="002957A0">
        <w:rPr>
          <w:rFonts w:cstheme="minorHAnsi"/>
          <w:b/>
          <w:color w:val="000000"/>
          <w:sz w:val="22"/>
          <w:szCs w:val="22"/>
          <w:lang w:val="en-US"/>
        </w:rPr>
        <w:t xml:space="preserve">TK-EGFP-SHA </w:t>
      </w:r>
      <w:r w:rsidR="005819C4" w:rsidRPr="002957A0">
        <w:rPr>
          <w:rFonts w:cstheme="minorHAnsi"/>
          <w:b/>
          <w:color w:val="000000"/>
          <w:sz w:val="22"/>
          <w:szCs w:val="22"/>
          <w:lang w:val="en-US"/>
        </w:rPr>
        <w:t>mutant</w:t>
      </w:r>
      <w:r w:rsidR="007905F1" w:rsidRPr="002957A0">
        <w:rPr>
          <w:rFonts w:cstheme="minorHAnsi"/>
          <w:b/>
          <w:color w:val="000000"/>
          <w:sz w:val="22"/>
          <w:szCs w:val="22"/>
          <w:lang w:val="en-US"/>
        </w:rPr>
        <w:t xml:space="preserve"> (clone 10.3)</w:t>
      </w:r>
      <w:r w:rsidR="00177DC1" w:rsidRPr="002957A0">
        <w:rPr>
          <w:rFonts w:cstheme="minorHAnsi"/>
          <w:b/>
          <w:color w:val="000000"/>
          <w:sz w:val="22"/>
          <w:szCs w:val="22"/>
          <w:lang w:val="en-US"/>
        </w:rPr>
        <w:t xml:space="preserve"> </w:t>
      </w:r>
    </w:p>
    <w:p w14:paraId="709D2F4F" w14:textId="77777777" w:rsidR="0063762A" w:rsidRDefault="0063762A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  <w:lang w:val="en-US"/>
        </w:rPr>
      </w:pPr>
    </w:p>
    <w:p w14:paraId="592CEE2C" w14:textId="77777777" w:rsidR="00DC7096" w:rsidRDefault="00DC7096" w:rsidP="002957A0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>
        <w:rPr>
          <w:rFonts w:cstheme="minorHAnsi"/>
          <w:color w:val="000000"/>
          <w:sz w:val="22"/>
          <w:szCs w:val="22"/>
          <w:lang w:val="en-US"/>
        </w:rPr>
        <w:t>Border sequences of each reporter gene are underlined</w:t>
      </w:r>
      <w:r>
        <w:rPr>
          <w:rFonts w:eastAsia="Calibri"/>
          <w:sz w:val="22"/>
          <w:szCs w:val="22"/>
          <w:lang w:val="en-US" w:eastAsia="en-US"/>
        </w:rPr>
        <w:t xml:space="preserve"> </w:t>
      </w:r>
    </w:p>
    <w:p w14:paraId="2BB9ED38" w14:textId="77777777" w:rsidR="002957A0" w:rsidRDefault="002957A0" w:rsidP="002957A0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 xml:space="preserve">GFP sequence indicated in </w:t>
      </w:r>
      <w:r w:rsidRPr="002957A0">
        <w:rPr>
          <w:rFonts w:eastAsia="Calibri"/>
          <w:sz w:val="22"/>
          <w:szCs w:val="22"/>
          <w:highlight w:val="green"/>
          <w:lang w:val="en-US" w:eastAsia="en-US"/>
        </w:rPr>
        <w:t>green</w:t>
      </w:r>
    </w:p>
    <w:p w14:paraId="16CE5204" w14:textId="77777777" w:rsidR="002957A0" w:rsidRPr="00887FE6" w:rsidRDefault="002957A0" w:rsidP="002957A0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SHA</w:t>
      </w:r>
      <w:r w:rsidRPr="00434358">
        <w:rPr>
          <w:rFonts w:eastAsia="Calibri"/>
          <w:sz w:val="22"/>
          <w:szCs w:val="22"/>
          <w:lang w:val="en-US" w:eastAsia="en-US"/>
        </w:rPr>
        <w:t xml:space="preserve"> sequence indicated in </w:t>
      </w:r>
      <w:r w:rsidRPr="002957A0">
        <w:rPr>
          <w:rFonts w:eastAsia="Calibri"/>
          <w:sz w:val="22"/>
          <w:szCs w:val="22"/>
          <w:highlight w:val="magenta"/>
          <w:lang w:val="en-US" w:eastAsia="en-US"/>
        </w:rPr>
        <w:t>violet</w:t>
      </w:r>
    </w:p>
    <w:p w14:paraId="042D20AC" w14:textId="77777777" w:rsidR="00887FE6" w:rsidRDefault="00943039" w:rsidP="002957A0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L</w:t>
      </w:r>
      <w:r w:rsidR="00887FE6">
        <w:rPr>
          <w:rFonts w:eastAsia="Calibri"/>
          <w:sz w:val="22"/>
          <w:szCs w:val="22"/>
          <w:lang w:val="en-US" w:eastAsia="en-US"/>
        </w:rPr>
        <w:t>inkers in capital letters</w:t>
      </w:r>
    </w:p>
    <w:p w14:paraId="524B2952" w14:textId="77777777" w:rsidR="00887FE6" w:rsidRPr="002957A0" w:rsidRDefault="00887FE6" w:rsidP="002957A0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T</w:t>
      </w:r>
      <w:r w:rsidRPr="00434358">
        <w:rPr>
          <w:rFonts w:eastAsia="Calibri"/>
          <w:sz w:val="22"/>
          <w:szCs w:val="22"/>
          <w:lang w:val="en-US" w:eastAsia="en-US"/>
        </w:rPr>
        <w:t xml:space="preserve">he start and </w:t>
      </w:r>
      <w:r>
        <w:rPr>
          <w:rFonts w:eastAsia="Calibri"/>
          <w:sz w:val="22"/>
          <w:szCs w:val="22"/>
          <w:lang w:val="en-US" w:eastAsia="en-US"/>
        </w:rPr>
        <w:t>stop</w:t>
      </w:r>
      <w:r w:rsidRPr="00434358">
        <w:rPr>
          <w:rFonts w:eastAsia="Calibri"/>
          <w:sz w:val="22"/>
          <w:szCs w:val="22"/>
          <w:lang w:val="en-US" w:eastAsia="en-US"/>
        </w:rPr>
        <w:t xml:space="preserve"> of </w:t>
      </w:r>
      <w:r>
        <w:rPr>
          <w:rFonts w:eastAsia="Calibri"/>
          <w:sz w:val="22"/>
          <w:szCs w:val="22"/>
          <w:lang w:val="en-US" w:eastAsia="en-US"/>
        </w:rPr>
        <w:t xml:space="preserve">reporter </w:t>
      </w:r>
      <w:r w:rsidRPr="00434358">
        <w:rPr>
          <w:rFonts w:eastAsia="Calibri"/>
          <w:sz w:val="22"/>
          <w:szCs w:val="22"/>
          <w:lang w:val="en-US" w:eastAsia="en-US"/>
        </w:rPr>
        <w:t>gene indicated</w:t>
      </w:r>
      <w:r>
        <w:rPr>
          <w:rFonts w:eastAsia="Calibri"/>
          <w:sz w:val="22"/>
          <w:szCs w:val="22"/>
          <w:lang w:val="en-US" w:eastAsia="en-US"/>
        </w:rPr>
        <w:t xml:space="preserve"> </w:t>
      </w:r>
      <w:r w:rsidRPr="00434358">
        <w:rPr>
          <w:rFonts w:eastAsia="Calibri"/>
          <w:sz w:val="22"/>
          <w:szCs w:val="22"/>
          <w:lang w:val="en-US" w:eastAsia="en-US"/>
        </w:rPr>
        <w:t xml:space="preserve">in bold </w:t>
      </w:r>
      <w:r>
        <w:rPr>
          <w:rFonts w:eastAsia="Calibri"/>
          <w:sz w:val="22"/>
          <w:szCs w:val="22"/>
          <w:lang w:val="en-US" w:eastAsia="en-US"/>
        </w:rPr>
        <w:t xml:space="preserve">and </w:t>
      </w:r>
      <w:r w:rsidRPr="00434358">
        <w:rPr>
          <w:rFonts w:eastAsia="Calibri"/>
          <w:sz w:val="22"/>
          <w:szCs w:val="22"/>
          <w:lang w:val="en-US" w:eastAsia="en-US"/>
        </w:rPr>
        <w:t xml:space="preserve">capital </w:t>
      </w:r>
      <w:r>
        <w:rPr>
          <w:rFonts w:eastAsia="Calibri"/>
          <w:sz w:val="22"/>
          <w:szCs w:val="22"/>
          <w:lang w:val="en-US" w:eastAsia="en-US"/>
        </w:rPr>
        <w:t>letters</w:t>
      </w:r>
    </w:p>
    <w:p w14:paraId="287D0987" w14:textId="77777777" w:rsidR="002957A0" w:rsidRPr="00434358" w:rsidRDefault="002957A0" w:rsidP="002957A0">
      <w:pPr>
        <w:spacing w:after="160" w:line="259" w:lineRule="auto"/>
        <w:ind w:left="720"/>
        <w:contextualSpacing/>
        <w:jc w:val="both"/>
        <w:rPr>
          <w:rFonts w:eastAsia="Calibri"/>
          <w:sz w:val="22"/>
          <w:szCs w:val="22"/>
          <w:lang w:val="en-US" w:eastAsia="en-US"/>
        </w:rPr>
      </w:pPr>
    </w:p>
    <w:p w14:paraId="5FE3589B" w14:textId="77777777" w:rsidR="002957A0" w:rsidRPr="00887FE6" w:rsidRDefault="002957A0" w:rsidP="006376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18"/>
          <w:szCs w:val="18"/>
          <w:lang w:val="en-US"/>
        </w:rPr>
      </w:pPr>
    </w:p>
    <w:p w14:paraId="2FCB26F9" w14:textId="77777777" w:rsidR="00887FE6" w:rsidRPr="00887FE6" w:rsidRDefault="00FC7668" w:rsidP="00887FE6">
      <w:pPr>
        <w:rPr>
          <w:sz w:val="18"/>
          <w:szCs w:val="18"/>
        </w:rPr>
      </w:pPr>
      <w:r w:rsidRPr="00265CC8">
        <w:rPr>
          <w:rFonts w:ascii="Courier New" w:hAnsi="Courier New" w:cs="Courier New"/>
          <w:sz w:val="18"/>
          <w:szCs w:val="18"/>
        </w:rPr>
        <w:t>(157794)</w:t>
      </w:r>
      <w:r w:rsidR="00887FE6" w:rsidRPr="00887FE6">
        <w:rPr>
          <w:rFonts w:ascii="Courier New" w:hAnsi="Courier New" w:cs="Courier New"/>
          <w:sz w:val="18"/>
          <w:szCs w:val="18"/>
          <w:u w:val="single"/>
        </w:rPr>
        <w:t>cacttcgcatattaaggtgacacg</w:t>
      </w:r>
      <w:r w:rsidR="00887FE6" w:rsidRPr="00EC732E">
        <w:rPr>
          <w:rFonts w:ascii="Courier New" w:hAnsi="Courier New" w:cs="Courier New"/>
          <w:sz w:val="18"/>
          <w:szCs w:val="18"/>
          <w:u w:val="single"/>
        </w:rPr>
        <w:t>cgcggcctcgaacacagctgcaggcc</w:t>
      </w:r>
      <w:r w:rsidR="00887FE6" w:rsidRPr="00887FE6">
        <w:rPr>
          <w:rFonts w:ascii="Courier New" w:hAnsi="Courier New" w:cs="Courier New"/>
          <w:b/>
          <w:sz w:val="18"/>
          <w:szCs w:val="18"/>
          <w:highlight w:val="green"/>
        </w:rPr>
        <w:t>ATG</w:t>
      </w:r>
      <w:r w:rsidR="00887FE6" w:rsidRPr="00887FE6">
        <w:rPr>
          <w:rFonts w:ascii="Courier New" w:hAnsi="Courier New" w:cs="Courier New"/>
          <w:sz w:val="18"/>
          <w:szCs w:val="18"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="00887FE6" w:rsidRPr="00887FE6">
        <w:rPr>
          <w:rFonts w:ascii="Courier New" w:hAnsi="Courier New" w:cs="Courier New"/>
          <w:sz w:val="18"/>
          <w:szCs w:val="18"/>
        </w:rPr>
        <w:t>CCGTCAAGGCCGCAT</w:t>
      </w:r>
      <w:r w:rsidR="00887FE6" w:rsidRPr="00887FE6">
        <w:rPr>
          <w:rFonts w:ascii="Courier New" w:hAnsi="Courier New" w:cs="Courier New"/>
          <w:color w:val="333333"/>
          <w:sz w:val="18"/>
          <w:szCs w:val="18"/>
          <w:highlight w:val="magenta"/>
        </w:rPr>
        <w:t>TACCCATACGATGTTCCAGATTACGCT</w:t>
      </w:r>
      <w:r w:rsidR="00887FE6" w:rsidRPr="00887FE6">
        <w:rPr>
          <w:rFonts w:ascii="Courier New" w:hAnsi="Courier New" w:cs="Courier New"/>
          <w:sz w:val="18"/>
          <w:szCs w:val="18"/>
          <w:highlight w:val="magenta"/>
        </w:rPr>
        <w:t>TGGAGCCACCCGCAGTTCGAGAAA</w:t>
      </w:r>
      <w:r w:rsidR="00887FE6" w:rsidRPr="00887FE6">
        <w:rPr>
          <w:rFonts w:ascii="Courier New" w:hAnsi="Courier New" w:cs="Courier New"/>
          <w:sz w:val="18"/>
          <w:szCs w:val="18"/>
        </w:rPr>
        <w:t>CTGGGCCTCATGGGC</w:t>
      </w:r>
      <w:r w:rsidR="00887FE6" w:rsidRPr="00887FE6">
        <w:rPr>
          <w:rFonts w:ascii="Courier New" w:hAnsi="Courier New" w:cs="Courier New"/>
          <w:b/>
          <w:sz w:val="18"/>
          <w:szCs w:val="18"/>
          <w:highlight w:val="green"/>
        </w:rPr>
        <w:t>TAA</w:t>
      </w:r>
      <w:r w:rsidR="00887FE6" w:rsidRPr="00A5457F">
        <w:rPr>
          <w:rFonts w:ascii="Courier New" w:hAnsi="Courier New" w:cs="Courier New"/>
          <w:sz w:val="18"/>
          <w:szCs w:val="18"/>
          <w:u w:val="single"/>
        </w:rPr>
        <w:t>agcgctagcggatctagag</w:t>
      </w:r>
      <w:r w:rsidR="00887FE6" w:rsidRPr="00887FE6">
        <w:rPr>
          <w:rFonts w:ascii="Courier New" w:hAnsi="Courier New" w:cs="Courier New"/>
          <w:sz w:val="18"/>
          <w:szCs w:val="18"/>
          <w:u w:val="single"/>
        </w:rPr>
        <w:t>gtacccgggtcgacgttaacttgt</w:t>
      </w:r>
      <w:r w:rsidR="00CE0569" w:rsidRPr="00265CC8">
        <w:rPr>
          <w:rFonts w:ascii="Courier New" w:hAnsi="Courier New" w:cs="Courier New"/>
          <w:sz w:val="18"/>
          <w:szCs w:val="18"/>
        </w:rPr>
        <w:t>(158687)</w:t>
      </w:r>
    </w:p>
    <w:p w14:paraId="1FA2F12E" w14:textId="77777777" w:rsidR="00177DC1" w:rsidRPr="00887FE6" w:rsidRDefault="00177DC1" w:rsidP="0063762A">
      <w:pPr>
        <w:rPr>
          <w:sz w:val="18"/>
          <w:szCs w:val="18"/>
          <w:lang w:val="en-US"/>
        </w:rPr>
      </w:pPr>
    </w:p>
    <w:p w14:paraId="490B3991" w14:textId="77777777" w:rsidR="00434358" w:rsidRPr="00887FE6" w:rsidRDefault="00434358" w:rsidP="005819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18"/>
          <w:szCs w:val="18"/>
          <w:lang w:val="en-US"/>
        </w:rPr>
      </w:pPr>
    </w:p>
    <w:p w14:paraId="4EAC50EF" w14:textId="77777777" w:rsidR="00434358" w:rsidRDefault="00434358" w:rsidP="005819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  <w:lang w:val="en-US"/>
        </w:rPr>
      </w:pPr>
    </w:p>
    <w:p w14:paraId="43A9B1D2" w14:textId="77777777" w:rsidR="009E2724" w:rsidRPr="002957A0" w:rsidRDefault="009E2724" w:rsidP="005819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  <w:lang w:val="en-US"/>
        </w:rPr>
      </w:pPr>
    </w:p>
    <w:p w14:paraId="6017ACB0" w14:textId="77777777" w:rsidR="005819C4" w:rsidRPr="005819C4" w:rsidRDefault="005819C4" w:rsidP="005819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b/>
          <w:color w:val="000000"/>
          <w:sz w:val="22"/>
          <w:szCs w:val="22"/>
        </w:rPr>
      </w:pPr>
      <w:r w:rsidRPr="005819C4">
        <w:rPr>
          <w:rFonts w:cstheme="minorHAnsi"/>
          <w:b/>
          <w:color w:val="000000"/>
          <w:sz w:val="22"/>
          <w:szCs w:val="22"/>
        </w:rPr>
        <w:lastRenderedPageBreak/>
        <w:t>VP22-RFP mutant</w:t>
      </w:r>
    </w:p>
    <w:p w14:paraId="0748CF42" w14:textId="77777777" w:rsidR="005819C4" w:rsidRDefault="005819C4" w:rsidP="0063762A">
      <w:pPr>
        <w:rPr>
          <w:lang w:val="de-DE"/>
        </w:rPr>
      </w:pPr>
    </w:p>
    <w:p w14:paraId="0F43B8FF" w14:textId="77777777" w:rsidR="00434358" w:rsidRPr="00434358" w:rsidRDefault="00434358" w:rsidP="00434358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 w:rsidRPr="00434358">
        <w:rPr>
          <w:rFonts w:eastAsia="Calibri"/>
          <w:sz w:val="22"/>
          <w:szCs w:val="22"/>
          <w:lang w:val="en-US" w:eastAsia="en-US"/>
        </w:rPr>
        <w:t xml:space="preserve">P2A sequence indicated in </w:t>
      </w:r>
      <w:r w:rsidRPr="00434358">
        <w:rPr>
          <w:rFonts w:eastAsia="Calibri"/>
          <w:sz w:val="22"/>
          <w:szCs w:val="22"/>
          <w:highlight w:val="yellow"/>
          <w:lang w:val="en-US" w:eastAsia="en-US"/>
        </w:rPr>
        <w:t>yellow</w:t>
      </w:r>
      <w:r w:rsidRPr="00434358">
        <w:rPr>
          <w:rFonts w:eastAsia="Calibri"/>
          <w:sz w:val="22"/>
          <w:szCs w:val="22"/>
          <w:lang w:val="en-US" w:eastAsia="en-US"/>
        </w:rPr>
        <w:t xml:space="preserve"> </w:t>
      </w:r>
    </w:p>
    <w:p w14:paraId="341CD3F2" w14:textId="77777777" w:rsidR="00434358" w:rsidRPr="00434358" w:rsidRDefault="00887FE6" w:rsidP="00434358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T</w:t>
      </w:r>
      <w:r w:rsidR="00434358" w:rsidRPr="00434358">
        <w:rPr>
          <w:rFonts w:eastAsia="Calibri"/>
          <w:sz w:val="22"/>
          <w:szCs w:val="22"/>
          <w:lang w:val="en-US" w:eastAsia="en-US"/>
        </w:rPr>
        <w:t xml:space="preserve">he start and </w:t>
      </w:r>
      <w:r>
        <w:rPr>
          <w:rFonts w:eastAsia="Calibri"/>
          <w:sz w:val="22"/>
          <w:szCs w:val="22"/>
          <w:lang w:val="en-US" w:eastAsia="en-US"/>
        </w:rPr>
        <w:t>stop</w:t>
      </w:r>
      <w:r w:rsidR="00434358" w:rsidRPr="00434358">
        <w:rPr>
          <w:rFonts w:eastAsia="Calibri"/>
          <w:sz w:val="22"/>
          <w:szCs w:val="22"/>
          <w:lang w:val="en-US" w:eastAsia="en-US"/>
        </w:rPr>
        <w:t xml:space="preserve"> of gene indicated</w:t>
      </w:r>
      <w:r>
        <w:rPr>
          <w:rFonts w:eastAsia="Calibri"/>
          <w:sz w:val="22"/>
          <w:szCs w:val="22"/>
          <w:lang w:val="en-US" w:eastAsia="en-US"/>
        </w:rPr>
        <w:t xml:space="preserve"> </w:t>
      </w:r>
      <w:r w:rsidRPr="00434358">
        <w:rPr>
          <w:rFonts w:eastAsia="Calibri"/>
          <w:sz w:val="22"/>
          <w:szCs w:val="22"/>
          <w:lang w:val="en-US" w:eastAsia="en-US"/>
        </w:rPr>
        <w:t xml:space="preserve">in capital and bold </w:t>
      </w:r>
    </w:p>
    <w:p w14:paraId="50FBC56D" w14:textId="77777777" w:rsidR="00434358" w:rsidRPr="00434358" w:rsidRDefault="00943039" w:rsidP="00434358">
      <w:pPr>
        <w:numPr>
          <w:ilvl w:val="0"/>
          <w:numId w:val="1"/>
        </w:numPr>
        <w:spacing w:after="160" w:line="259" w:lineRule="auto"/>
        <w:contextualSpacing/>
        <w:jc w:val="both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B</w:t>
      </w:r>
      <w:r w:rsidR="00434358" w:rsidRPr="00434358">
        <w:rPr>
          <w:rFonts w:eastAsia="Calibri"/>
          <w:sz w:val="22"/>
          <w:szCs w:val="22"/>
          <w:lang w:val="en-US" w:eastAsia="en-US"/>
        </w:rPr>
        <w:t>order sequences of the construct are underlined</w:t>
      </w:r>
    </w:p>
    <w:p w14:paraId="65D1D09F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</w:p>
    <w:p w14:paraId="3D3D3E6D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u w:val="single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u w:val="single"/>
          <w:lang w:val="en-US" w:eastAsia="en-US"/>
        </w:rPr>
        <w:t>(</w:t>
      </w:r>
      <w:proofErr w:type="gramStart"/>
      <w:r w:rsidRPr="00434358">
        <w:rPr>
          <w:rFonts w:ascii="Courier New" w:eastAsia="Calibri" w:hAnsi="Courier New" w:cs="Courier New"/>
          <w:sz w:val="18"/>
          <w:szCs w:val="18"/>
          <w:u w:val="single"/>
          <w:lang w:val="en-US" w:eastAsia="en-US"/>
        </w:rPr>
        <w:t>111058)tgtactagtttttaattcggatgtctataaaagacgacttacttgcagtagtagggctgttcctatgttaca</w:t>
      </w:r>
      <w:proofErr w:type="gramEnd"/>
    </w:p>
    <w:p w14:paraId="7190AD31" w14:textId="77777777" w:rsidR="00434358" w:rsidRPr="00434358" w:rsidRDefault="00000000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>
        <w:rPr>
          <w:rFonts w:ascii="Courier New" w:eastAsia="Calibri" w:hAnsi="Courier New" w:cs="Courier New"/>
          <w:noProof/>
          <w:sz w:val="18"/>
          <w:szCs w:val="18"/>
          <w:lang w:val="en-US" w:eastAsia="en-US"/>
        </w:rPr>
        <w:pict w14:anchorId="1D8DA59E">
          <v:shapetype id="_x0000_t86" coordsize="21600,21600" o:spt="86" adj="1800" path="m,qx21600@0l21600@1qy,21600e" filled="f">
            <v:formulas>
              <v:f eqn="val #0"/>
              <v:f eqn="sum 21600 0 #0"/>
              <v:f eqn="prod #0 9598 32768"/>
              <v:f eqn="sum 21600 0 @2"/>
            </v:formulas>
            <v:path arrowok="t" gradientshapeok="t" o:connecttype="custom" o:connectlocs="0,0;0,21600;21600,10800" textboxrect="0,@2,15274,@3"/>
            <v:handles>
              <v:h position="bottomRight,#0" yrange="0,10800"/>
            </v:handles>
          </v:shapetype>
          <v:shape id="Right Bracket 1" o:spid="_x0000_s1026" type="#_x0000_t86" style="position:absolute;left:0;text-align:left;margin-left:435.9pt;margin-top:1.05pt;width:3.6pt;height:172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" adj="37" strokecolor="windowText" strokeweight=".5pt">
            <v:stroke joinstyle="miter"/>
          </v:shape>
        </w:pict>
      </w:r>
      <w:r w:rsidR="00434358" w:rsidRPr="00434358">
        <w:rPr>
          <w:rFonts w:ascii="Courier New" w:eastAsia="Calibri" w:hAnsi="Courier New" w:cs="Courier New"/>
          <w:b/>
          <w:bCs/>
          <w:sz w:val="18"/>
          <w:szCs w:val="18"/>
          <w:lang w:val="en-US" w:eastAsia="en-US"/>
        </w:rPr>
        <w:t>TTA</w:t>
      </w:r>
      <w:r w:rsidR="00434358"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ttcgctatcactgctacgatatccgcgggcggatgaatgatggcgacgcgaagttgcgggagtgcgagggttatgtg</w:t>
      </w:r>
    </w:p>
    <w:p w14:paraId="56512996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tacgatgagatcccggatctggcgatttgatttcaatttcaccgccgcgtcttgtacgttcagatttggttgtacgttca</w:t>
      </w:r>
    </w:p>
    <w:p w14:paraId="02B531D8" w14:textId="77777777" w:rsidR="00434358" w:rsidRPr="00434358" w:rsidRDefault="00000000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>
        <w:rPr>
          <w:rFonts w:ascii="Courier New" w:eastAsia="Calibri" w:hAnsi="Courier New" w:cs="Courier New"/>
          <w:noProof/>
          <w:sz w:val="18"/>
          <w:szCs w:val="18"/>
          <w:lang w:val="en-US" w:eastAsia="en-US"/>
        </w:rPr>
        <w:pict w14:anchorId="5E175EFC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3" type="#_x0000_t202" style="position:absolute;left:0;text-align:left;margin-left:464.95pt;margin-top:13.85pt;width:58pt;height:110.6pt;rotation:90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" stroked="f">
            <v:textbox style="mso-fit-shape-to-text:t">
              <w:txbxContent>
                <w:p w14:paraId="63D53A52" w14:textId="77777777" w:rsidR="00434358" w:rsidRPr="0098346F" w:rsidRDefault="00434358" w:rsidP="00434358">
                  <w:pPr>
                    <w:rPr>
                      <w:rFonts w:ascii="Courier New" w:hAnsi="Courier New" w:cs="Courier New"/>
                      <w:sz w:val="18"/>
                      <w:szCs w:val="18"/>
                    </w:rPr>
                  </w:pPr>
                  <w:r w:rsidRPr="0098346F">
                    <w:rPr>
                      <w:rFonts w:ascii="Courier New" w:hAnsi="Courier New" w:cs="Courier New"/>
                      <w:sz w:val="18"/>
                      <w:szCs w:val="18"/>
                    </w:rPr>
                    <w:t>UL49</w:t>
                  </w:r>
                </w:p>
              </w:txbxContent>
            </v:textbox>
          </v:shape>
        </w:pict>
      </w:r>
      <w:r w:rsidR="00434358"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atttggactttacgttctcgttcccctgggataatccagactcttccaatagtttgcgggcacaggtttcggcttcccc</w:t>
      </w:r>
    </w:p>
    <w:p w14:paraId="7C45D07B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catcaaatttggaccctcttgaatggtaattttaatgacagctctggaaagaaatgcatctaattcttcatttgttcgcg</w:t>
      </w:r>
    </w:p>
    <w:p w14:paraId="1D5BF48D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aggatcttgacgccaaagggcgagcgcgccttggtatgcgtgatattgagccacagttgcaaccgctccgcaaaacata</w:t>
      </w:r>
    </w:p>
    <w:p w14:paraId="6BC184FC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cgctgattaaatgccactgtatttgatctccaagtgctagatgctgatgaaggagccgtactgaaagcgaatttattact</w:t>
      </w:r>
    </w:p>
    <w:p w14:paraId="7A17A77D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ttgtacagctctgaccccgggcttggcacggggtttgtttgtaaagccaccccgggtggtagacgaaacgtcttccgata</w:t>
      </w:r>
    </w:p>
    <w:p w14:paraId="78814EA2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cggctttcgccgatttatgtttttgtgttggatggtcggtaaatggtccatgttttgacaaatcatcctggtttaaattt</w:t>
      </w:r>
    </w:p>
    <w:p w14:paraId="13B2902B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cgctgagtacgtgttgatggtctgcgagcaggaatcgagacgtcatcatatgcagagggatatccaagggaacgacgccg</w:t>
      </w:r>
    </w:p>
    <w:p w14:paraId="44518A14" w14:textId="77777777" w:rsidR="00434358" w:rsidRPr="00434358" w:rsidRDefault="00000000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>
        <w:rPr>
          <w:rFonts w:ascii="Courier New" w:eastAsia="Calibri" w:hAnsi="Courier New" w:cs="Courier New"/>
          <w:noProof/>
          <w:sz w:val="18"/>
          <w:szCs w:val="18"/>
          <w:lang w:val="en-US" w:eastAsia="en-US"/>
        </w:rPr>
        <w:pict w14:anchorId="41A3D96A">
          <v:shape id="Right Bracket 3" o:spid="_x0000_s1032" type="#_x0000_t86" style="position:absolute;left:0;text-align:left;margin-left:436.1pt;margin-top:17.8pt;width:3.6pt;height:14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" adj="44" strokecolor="windowText" strokeweight=".5pt">
            <v:stroke joinstyle="miter"/>
          </v:shape>
        </w:pict>
      </w:r>
      <w:r w:rsidR="00434358"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ttccgatttccgcctttcagaatc</w:t>
      </w:r>
      <w:r w:rsidR="00434358" w:rsidRPr="00943039">
        <w:rPr>
          <w:rFonts w:ascii="Courier New" w:eastAsia="Calibri" w:hAnsi="Courier New" w:cs="Courier New"/>
          <w:bCs/>
          <w:sz w:val="18"/>
          <w:szCs w:val="18"/>
          <w:lang w:val="en-US" w:eastAsia="en-US"/>
        </w:rPr>
        <w:t>CCC</w:t>
      </w:r>
      <w:r w:rsidR="00434358" w:rsidRPr="00434358">
        <w:rPr>
          <w:rFonts w:ascii="Courier New" w:eastAsia="Calibri" w:hAnsi="Courier New" w:cs="Courier New"/>
          <w:sz w:val="18"/>
          <w:szCs w:val="18"/>
          <w:highlight w:val="yellow"/>
          <w:lang w:val="en-US" w:eastAsia="en-US"/>
        </w:rPr>
        <w:t>aggtccagggttctcctccacgtctccagcctgcttcagcaggctgaagttag</w:t>
      </w:r>
    </w:p>
    <w:p w14:paraId="072AED8C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highlight w:val="yellow"/>
          <w:lang w:val="en-US" w:eastAsia="en-US"/>
        </w:rPr>
        <w:t>tagctccgcttcc</w:t>
      </w:r>
      <w:r w:rsidRPr="00943039">
        <w:rPr>
          <w:rFonts w:ascii="Courier New" w:eastAsia="Calibri" w:hAnsi="Courier New" w:cs="Courier New"/>
          <w:bCs/>
          <w:sz w:val="18"/>
          <w:szCs w:val="18"/>
          <w:lang w:val="en-US" w:eastAsia="en-US"/>
        </w:rPr>
        <w:t>CAA</w:t>
      </w: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gcgccggtggagtggcggccctcggcgcgctcgtactgttccacgatggtgtagtcctcgttg</w:t>
      </w:r>
    </w:p>
    <w:p w14:paraId="14E7C3E4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tgggaggtgatgtccagcttgatgtcggtcttgtaggcgccgggcagctgcacgggcttcttggccatgtaggtggtctt</w:t>
      </w:r>
    </w:p>
    <w:p w14:paraId="1A52C5DE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acctcggcgtcgtagtggccgccgtccttcagcttcagcctcatcttgatctcgcccttcagggcgccgtcctcggggt</w:t>
      </w:r>
    </w:p>
    <w:p w14:paraId="747D866D" w14:textId="77777777" w:rsidR="00434358" w:rsidRPr="00434358" w:rsidRDefault="00000000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>
        <w:rPr>
          <w:rFonts w:ascii="Courier New" w:eastAsia="Calibri" w:hAnsi="Courier New" w:cs="Courier New"/>
          <w:noProof/>
          <w:sz w:val="18"/>
          <w:szCs w:val="18"/>
          <w:lang w:val="en-US" w:eastAsia="en-US"/>
        </w:rPr>
        <w:pict w14:anchorId="45D8989D">
          <v:shape id="_x0000_s1027" type="#_x0000_t202" style="position:absolute;left:0;text-align:left;margin-left:411.75pt;margin-top:3.85pt;width:50.45pt;height:39.1pt;rotation:90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" stroked="f">
            <v:textbox>
              <w:txbxContent>
                <w:p w14:paraId="4801F61E" w14:textId="77777777" w:rsidR="00434358" w:rsidRPr="007C4159" w:rsidRDefault="00434358" w:rsidP="00434358">
                  <w:pPr>
                    <w:rPr>
                      <w:rFonts w:ascii="Courier New" w:hAnsi="Courier New" w:cs="Courier New"/>
                      <w:sz w:val="18"/>
                      <w:szCs w:val="18"/>
                      <w:lang w:val="de-DE"/>
                    </w:rPr>
                  </w:pPr>
                  <w:r>
                    <w:rPr>
                      <w:rFonts w:ascii="Courier New" w:hAnsi="Courier New" w:cs="Courier New"/>
                      <w:sz w:val="18"/>
                      <w:szCs w:val="18"/>
                      <w:lang w:val="de-DE"/>
                    </w:rPr>
                    <w:t>RFP</w:t>
                  </w:r>
                </w:p>
              </w:txbxContent>
            </v:textbox>
          </v:shape>
        </w:pict>
      </w:r>
      <w:r w:rsidR="00434358"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acatccgctcggtggaggcctcccagcccatggtcttcttctgcattacggggccgtcggaggggaagttggtgccgcgc</w:t>
      </w:r>
    </w:p>
    <w:p w14:paraId="0E9AE6F5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agcttcaccttgtagatgaactcgccgtcctgcagggaggagtcctgggtcacggtcaccacgccgccgtcctcgaagtt</w:t>
      </w:r>
    </w:p>
    <w:p w14:paraId="679AF315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catcacgcgctcccacttgaagccctcggggaaggacagcttcaagtagtcggggatgtcggcggggtgcttcacgtagg</w:t>
      </w:r>
    </w:p>
    <w:p w14:paraId="3E6C61AB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ccttggagccgtactggaactgaggggacaggatgtcccaggcgaagggcagggggccgcccttggtcaccttcagcttg</w:t>
      </w:r>
    </w:p>
    <w:p w14:paraId="5EEBAC52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cggtctgggtgccctcgtaggggcggccctcgccctcgccctcgatctcgaactcgtggccgttcacggagccctccat</w:t>
      </w:r>
    </w:p>
    <w:p w14:paraId="123E9F68" w14:textId="77777777" w:rsidR="00434358" w:rsidRPr="00434358" w:rsidRDefault="00000000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highlight w:val="yellow"/>
          <w:lang w:val="en-US" w:eastAsia="en-US"/>
        </w:rPr>
      </w:pPr>
      <w:r>
        <w:rPr>
          <w:rFonts w:ascii="Courier New" w:eastAsia="Calibri" w:hAnsi="Courier New" w:cs="Courier New"/>
          <w:noProof/>
          <w:sz w:val="18"/>
          <w:szCs w:val="18"/>
          <w:lang w:val="en-US" w:eastAsia="en-US"/>
        </w:rPr>
        <w:pict w14:anchorId="2163A876">
          <v:shape id="Right Bracket 4" o:spid="_x0000_s1031" type="#_x0000_t86" style="position:absolute;left:0;text-align:left;margin-left:437.65pt;margin-top:15.3pt;width:3.6pt;height:23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" adj="27" strokecolor="windowText" strokeweight=".5pt">
            <v:stroke joinstyle="miter"/>
          </v:shape>
        </w:pict>
      </w:r>
      <w:r w:rsidR="00434358"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cgcaccttgaagcgcatgaactccttgatgacgtcctcggaggaggc</w:t>
      </w:r>
      <w:r w:rsidR="00434358" w:rsidRPr="00943039">
        <w:rPr>
          <w:rFonts w:ascii="Courier New" w:eastAsia="Calibri" w:hAnsi="Courier New" w:cs="Courier New"/>
          <w:bCs/>
          <w:sz w:val="18"/>
          <w:szCs w:val="18"/>
          <w:lang w:val="en-US" w:eastAsia="en-US"/>
        </w:rPr>
        <w:t>CAT</w:t>
      </w:r>
      <w:r w:rsidR="00434358" w:rsidRPr="00434358">
        <w:rPr>
          <w:rFonts w:ascii="Courier New" w:eastAsia="Calibri" w:hAnsi="Courier New" w:cs="Courier New"/>
          <w:sz w:val="18"/>
          <w:szCs w:val="18"/>
          <w:highlight w:val="yellow"/>
          <w:lang w:val="en-US" w:eastAsia="en-US"/>
        </w:rPr>
        <w:t>gggccccggattctcttccacgtcgccag</w:t>
      </w:r>
    </w:p>
    <w:p w14:paraId="0776158D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highlight w:val="yellow"/>
          <w:lang w:val="en-US" w:eastAsia="en-US"/>
        </w:rPr>
        <w:t>cctgcttgagcagggaaaaattagttgcgccagaacc</w:t>
      </w:r>
      <w:r w:rsidRPr="00943039">
        <w:rPr>
          <w:rFonts w:ascii="Courier New" w:eastAsia="Calibri" w:hAnsi="Courier New" w:cs="Courier New"/>
          <w:bCs/>
          <w:sz w:val="18"/>
          <w:szCs w:val="18"/>
          <w:lang w:val="en-US" w:eastAsia="en-US"/>
        </w:rPr>
        <w:t>CAC</w:t>
      </w: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gcgatcttgccgcctttcttagccttgatcaggatctcg</w:t>
      </w:r>
    </w:p>
    <w:p w14:paraId="5825819C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cggttcttgcgggcgtccagcttgccggtcaggcccttgggcacctcgtccacgaacaccactccgccgcgcagcttctt</w:t>
      </w:r>
    </w:p>
    <w:p w14:paraId="31EA3123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gcggttgtcacctggctggccacatagtccacgatctccttctcggtcatggtcttgccgtgttccagcacgacgacgg</w:t>
      </w:r>
    </w:p>
    <w:p w14:paraId="006BE209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cggcaggcagctcgccagcatcgtcgtcgggcaggccggccactccggcgtcgaaaatgttagggtgctgcagcaggata</w:t>
      </w:r>
    </w:p>
    <w:p w14:paraId="45CB3056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actccagctcggctggggccacctggtagcccttgtacttgatcagagacttcaggcggtccacgatgaagaagtgctc</w:t>
      </w:r>
    </w:p>
    <w:p w14:paraId="1F0A2E82" w14:textId="77777777" w:rsidR="00434358" w:rsidRPr="00434358" w:rsidRDefault="00000000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>
        <w:rPr>
          <w:rFonts w:ascii="Courier New" w:eastAsia="Calibri" w:hAnsi="Courier New" w:cs="Courier New"/>
          <w:noProof/>
          <w:sz w:val="18"/>
          <w:szCs w:val="18"/>
          <w:lang w:val="en-US" w:eastAsia="en-US"/>
        </w:rPr>
        <w:pict w14:anchorId="07428027">
          <v:shape id="Text Box 6" o:spid="_x0000_s1028" type="#_x0000_t202" style="position:absolute;left:0;text-align:left;margin-left:412.9pt;margin-top:14.3pt;width:50.45pt;height:39.1pt;rotation:90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" stroked="f">
            <v:textbox>
              <w:txbxContent>
                <w:p w14:paraId="0B51EF74" w14:textId="77777777" w:rsidR="00434358" w:rsidRPr="007C4159" w:rsidRDefault="00434358" w:rsidP="00434358">
                  <w:pPr>
                    <w:rPr>
                      <w:rFonts w:ascii="Courier New" w:hAnsi="Courier New" w:cs="Courier New"/>
                      <w:sz w:val="18"/>
                      <w:szCs w:val="18"/>
                      <w:lang w:val="de-DE"/>
                    </w:rPr>
                  </w:pPr>
                  <w:r>
                    <w:rPr>
                      <w:rFonts w:ascii="Courier New" w:hAnsi="Courier New" w:cs="Courier New"/>
                      <w:sz w:val="18"/>
                      <w:szCs w:val="18"/>
                      <w:lang w:val="de-DE"/>
                    </w:rPr>
                    <w:t>fLuc</w:t>
                  </w:r>
                </w:p>
              </w:txbxContent>
            </v:textbox>
          </v:shape>
        </w:pict>
      </w:r>
      <w:r w:rsidR="00434358"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gtcctcgtcccagtaggcaatgtcgccagagtgcagccagccgtccttgtcgatcagggcgtttgtggcctcagggttat</w:t>
      </w:r>
    </w:p>
    <w:p w14:paraId="64A6F94E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tcacgtagccggacataatcatagggccgcgcacacacagctcgccgcgctggttcactcccagggtcttgccggtgtcc</w:t>
      </w:r>
    </w:p>
    <w:p w14:paraId="74B71B7F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aggtccaccaccttggcctcgaagaatggcaccaccttgcccacggcgccaggcttgtcgtcgccctctggggtaatcag</w:t>
      </w:r>
    </w:p>
    <w:p w14:paraId="2FA6C223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aatggcgctggttgtctcggtcaggccgtagccctggcggatgcctggcagatgaaagcgcttggccacggcttcgccca</w:t>
      </w:r>
    </w:p>
    <w:p w14:paraId="2B727AE1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en-US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en-US" w:eastAsia="en-US"/>
        </w:rPr>
        <w:t>cctccttagacagtggggcgccgccagaggcaatctcgtgcaggttagacaggtcgtacttgtcgatcagggtgctctta</w:t>
      </w:r>
    </w:p>
    <w:p w14:paraId="61E0CC1F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gcgaagaagctgaacagggttggcaccagcagggcagactgaattttgtagtcttgcaggctgcgcaggaacagctcctc</w:t>
      </w:r>
    </w:p>
    <w:p w14:paraId="0803BEEC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ctcgaagcggtacatcagcaccacccgaaagccgcaaatcaggtagcccagggtggtgaacatgccgaagccgtggtgga</w:t>
      </w:r>
    </w:p>
    <w:p w14:paraId="12C0084D" w14:textId="77777777" w:rsidR="00434358" w:rsidRPr="00434358" w:rsidRDefault="00000000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>
        <w:rPr>
          <w:rFonts w:ascii="Courier New" w:eastAsia="Calibri" w:hAnsi="Courier New" w:cs="Courier New"/>
          <w:noProof/>
          <w:sz w:val="18"/>
          <w:szCs w:val="18"/>
          <w:lang w:val="en-US" w:eastAsia="en-US"/>
        </w:rPr>
        <w:lastRenderedPageBreak/>
        <w:pict w14:anchorId="1D3AFE02">
          <v:shape id="Right Bracket 5" o:spid="_x0000_s1030" type="#_x0000_t86" style="position:absolute;left:0;text-align:left;margin-left:436.75pt;margin-top:-.2pt;width:3.6pt;height:164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" adj="39" strokecolor="windowText" strokeweight=".5pt">
            <v:stroke joinstyle="miter"/>
          </v:shape>
        </w:pict>
      </w:r>
      <w:r w:rsidR="00434358"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atggcaccacgctcagaatagcggtgtcggggatgatctggttgccgaaaatagggtcgcgggcgtgagagaagcgcaca</w:t>
      </w:r>
    </w:p>
    <w:p w14:paraId="6C0B3E06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caggcggtgcgatgaggcagggccacgcccttaggcaggccggtagacccagagctgttcatgatcagggcaatggtttt</w:t>
      </w:r>
    </w:p>
    <w:p w14:paraId="06575409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gtccctgtcgaaagactctggcacgaagtcgtactcgttgaagccaggaggcagatgagatgtcacgaatgtgtacatgc</w:t>
      </w:r>
    </w:p>
    <w:p w14:paraId="5F3F8774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tctggaagccctggtagtcggtcttagagtccatgatgatgatcttctggatgataggcagcttcttctgcacgttcagg</w:t>
      </w:r>
    </w:p>
    <w:p w14:paraId="233C5119" w14:textId="77777777" w:rsidR="00434358" w:rsidRPr="00434358" w:rsidRDefault="00000000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>
        <w:rPr>
          <w:rFonts w:ascii="Courier New" w:eastAsia="Calibri" w:hAnsi="Courier New" w:cs="Courier New"/>
          <w:noProof/>
          <w:sz w:val="18"/>
          <w:szCs w:val="18"/>
          <w:lang w:val="en-US" w:eastAsia="en-US"/>
        </w:rPr>
        <w:pict w14:anchorId="7B2F6226">
          <v:shape id="Text Box 7" o:spid="_x0000_s1029" type="#_x0000_t202" style="position:absolute;left:0;text-align:left;margin-left:413.05pt;margin-top:1.05pt;width:50.45pt;height:39.1pt;rotation:90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" stroked="f">
            <v:textbox>
              <w:txbxContent>
                <w:p w14:paraId="1FB832E6" w14:textId="77777777" w:rsidR="00434358" w:rsidRPr="007C4159" w:rsidRDefault="00434358" w:rsidP="00434358">
                  <w:pPr>
                    <w:rPr>
                      <w:rFonts w:ascii="Courier New" w:hAnsi="Courier New" w:cs="Courier New"/>
                      <w:sz w:val="18"/>
                      <w:szCs w:val="18"/>
                      <w:lang w:val="de-DE"/>
                    </w:rPr>
                  </w:pPr>
                  <w:r>
                    <w:rPr>
                      <w:rFonts w:ascii="Courier New" w:hAnsi="Courier New" w:cs="Courier New"/>
                      <w:sz w:val="18"/>
                      <w:szCs w:val="18"/>
                      <w:lang w:val="de-DE"/>
                    </w:rPr>
                    <w:t>fLuc</w:t>
                  </w:r>
                </w:p>
              </w:txbxContent>
            </v:textbox>
          </v:shape>
        </w:pict>
      </w:r>
      <w:r w:rsidR="00434358"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atcttctgcaggcccttcttagacacgaacaccacggtaggctgagaaatgcccatgctgttcagcagctcgcgctcgtt</w:t>
      </w:r>
    </w:p>
    <w:p w14:paraId="5BFFEB65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gtaaatgtcgttagcaggggccacggccactccgatgaacagggcgcccagcactggcatgaagaactgcagagagttct</w:t>
      </w:r>
    </w:p>
    <w:p w14:paraId="03F66E31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cagagcacaccacgatgcggtggttggtgttcaggccgtacctcttcatggcctcggccaggcgcacagacatctcgaag</w:t>
      </w:r>
    </w:p>
    <w:p w14:paraId="1FEE01E1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tactcggcataggtgatgtccacctcaatgtgggcatcggtgaaggcaatggtgccaggcaccagggcatacctcttcat</w:t>
      </w:r>
    </w:p>
    <w:p w14:paraId="08CAD16F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ggccttgtgcagctgctcgccagcggtgccatcctccagagggtagaagggagcagggcccttcttaatgttcttagcat</w:t>
      </w:r>
    </w:p>
    <w:p w14:paraId="67D147BE" w14:textId="77777777" w:rsidR="00434358" w:rsidRPr="00434358" w:rsidRDefault="00434358" w:rsidP="00434358">
      <w:pPr>
        <w:spacing w:after="160" w:line="259" w:lineRule="auto"/>
        <w:jc w:val="both"/>
        <w:rPr>
          <w:rFonts w:ascii="Courier New" w:eastAsia="Calibri" w:hAnsi="Courier New" w:cs="Courier New"/>
          <w:sz w:val="18"/>
          <w:szCs w:val="18"/>
          <w:lang w:val="de-DE" w:eastAsia="en-US"/>
        </w:rPr>
      </w:pPr>
      <w:proofErr w:type="gramStart"/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cggc</w:t>
      </w:r>
      <w:r w:rsidRPr="00434358">
        <w:rPr>
          <w:rFonts w:ascii="Courier New" w:eastAsia="Calibri" w:hAnsi="Courier New" w:cs="Courier New"/>
          <w:b/>
          <w:bCs/>
          <w:sz w:val="18"/>
          <w:szCs w:val="18"/>
          <w:lang w:val="de-DE" w:eastAsia="en-US"/>
        </w:rPr>
        <w:t>CAT</w:t>
      </w:r>
      <w:r w:rsidRPr="00434358">
        <w:rPr>
          <w:rFonts w:ascii="Courier New" w:eastAsia="Calibri" w:hAnsi="Courier New" w:cs="Courier New"/>
          <w:sz w:val="18"/>
          <w:szCs w:val="18"/>
          <w:u w:val="single"/>
          <w:lang w:val="de-DE" w:eastAsia="en-US"/>
        </w:rPr>
        <w:t>gataactaagatataatattaaacagtaagatatgaacaagtgcaccttctattgtaccgtgtgg</w:t>
      </w:r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(</w:t>
      </w:r>
      <w:proofErr w:type="gramEnd"/>
      <w:r w:rsidRPr="00434358">
        <w:rPr>
          <w:rFonts w:ascii="Courier New" w:eastAsia="Calibri" w:hAnsi="Courier New" w:cs="Courier New"/>
          <w:sz w:val="18"/>
          <w:szCs w:val="18"/>
          <w:lang w:val="de-DE" w:eastAsia="en-US"/>
        </w:rPr>
        <w:t>114394)</w:t>
      </w:r>
    </w:p>
    <w:p w14:paraId="62BA3B9B" w14:textId="77777777" w:rsidR="00434358" w:rsidRPr="00434358" w:rsidRDefault="00434358" w:rsidP="0063762A">
      <w:pPr>
        <w:rPr>
          <w:lang w:val="de-DE"/>
        </w:rPr>
      </w:pPr>
    </w:p>
    <w:sectPr w:rsidR="00434358" w:rsidRPr="00434358" w:rsidSect="006376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E16CE"/>
    <w:multiLevelType w:val="hybridMultilevel"/>
    <w:tmpl w:val="59D47B02"/>
    <w:lvl w:ilvl="0" w:tplc="F92A848C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0351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62A"/>
    <w:rsid w:val="00001C71"/>
    <w:rsid w:val="00002FEA"/>
    <w:rsid w:val="000035BB"/>
    <w:rsid w:val="0000379A"/>
    <w:rsid w:val="00006132"/>
    <w:rsid w:val="000071C8"/>
    <w:rsid w:val="00014028"/>
    <w:rsid w:val="00015C27"/>
    <w:rsid w:val="00015C2C"/>
    <w:rsid w:val="00016246"/>
    <w:rsid w:val="0002016B"/>
    <w:rsid w:val="00020692"/>
    <w:rsid w:val="000207F1"/>
    <w:rsid w:val="00021AA9"/>
    <w:rsid w:val="00021D2A"/>
    <w:rsid w:val="00022793"/>
    <w:rsid w:val="00022933"/>
    <w:rsid w:val="00023467"/>
    <w:rsid w:val="00026B42"/>
    <w:rsid w:val="00027CBF"/>
    <w:rsid w:val="00030A1F"/>
    <w:rsid w:val="00031943"/>
    <w:rsid w:val="000328A9"/>
    <w:rsid w:val="00035A6F"/>
    <w:rsid w:val="000364E4"/>
    <w:rsid w:val="00036D8B"/>
    <w:rsid w:val="00037371"/>
    <w:rsid w:val="0004082F"/>
    <w:rsid w:val="0004151C"/>
    <w:rsid w:val="000429E4"/>
    <w:rsid w:val="00042A4F"/>
    <w:rsid w:val="00045BFD"/>
    <w:rsid w:val="0004732F"/>
    <w:rsid w:val="0004760C"/>
    <w:rsid w:val="00052201"/>
    <w:rsid w:val="00054CF0"/>
    <w:rsid w:val="000567D2"/>
    <w:rsid w:val="00056C11"/>
    <w:rsid w:val="000613F7"/>
    <w:rsid w:val="000617DD"/>
    <w:rsid w:val="00061D17"/>
    <w:rsid w:val="00065075"/>
    <w:rsid w:val="0006578D"/>
    <w:rsid w:val="0007061C"/>
    <w:rsid w:val="00072118"/>
    <w:rsid w:val="000721A9"/>
    <w:rsid w:val="00073D3E"/>
    <w:rsid w:val="000757F7"/>
    <w:rsid w:val="000768B1"/>
    <w:rsid w:val="00083E10"/>
    <w:rsid w:val="000855EE"/>
    <w:rsid w:val="00086CD3"/>
    <w:rsid w:val="00090A9A"/>
    <w:rsid w:val="0009514D"/>
    <w:rsid w:val="00095960"/>
    <w:rsid w:val="00096C7B"/>
    <w:rsid w:val="000A411B"/>
    <w:rsid w:val="000A4B02"/>
    <w:rsid w:val="000A4C5E"/>
    <w:rsid w:val="000B1AAC"/>
    <w:rsid w:val="000B2163"/>
    <w:rsid w:val="000C03AE"/>
    <w:rsid w:val="000C058D"/>
    <w:rsid w:val="000C07B0"/>
    <w:rsid w:val="000C0E31"/>
    <w:rsid w:val="000C36FA"/>
    <w:rsid w:val="000C3917"/>
    <w:rsid w:val="000C3B01"/>
    <w:rsid w:val="000C4623"/>
    <w:rsid w:val="000C5561"/>
    <w:rsid w:val="000C5741"/>
    <w:rsid w:val="000C7DFA"/>
    <w:rsid w:val="000D132A"/>
    <w:rsid w:val="000D162C"/>
    <w:rsid w:val="000D3AD6"/>
    <w:rsid w:val="000D5CE3"/>
    <w:rsid w:val="000D7778"/>
    <w:rsid w:val="000E00DB"/>
    <w:rsid w:val="000E18E8"/>
    <w:rsid w:val="000E2A8A"/>
    <w:rsid w:val="000E32D8"/>
    <w:rsid w:val="000E44BA"/>
    <w:rsid w:val="000E4FA7"/>
    <w:rsid w:val="000E7379"/>
    <w:rsid w:val="000E7481"/>
    <w:rsid w:val="000F0830"/>
    <w:rsid w:val="000F0A52"/>
    <w:rsid w:val="000F0D8F"/>
    <w:rsid w:val="000F1398"/>
    <w:rsid w:val="000F1ED8"/>
    <w:rsid w:val="000F3D7A"/>
    <w:rsid w:val="000F4A98"/>
    <w:rsid w:val="000F5B99"/>
    <w:rsid w:val="000F5C10"/>
    <w:rsid w:val="000F7254"/>
    <w:rsid w:val="00100157"/>
    <w:rsid w:val="00100587"/>
    <w:rsid w:val="0010083F"/>
    <w:rsid w:val="00100F5D"/>
    <w:rsid w:val="001023FE"/>
    <w:rsid w:val="00105507"/>
    <w:rsid w:val="00105D17"/>
    <w:rsid w:val="00106579"/>
    <w:rsid w:val="0010671B"/>
    <w:rsid w:val="00107AFF"/>
    <w:rsid w:val="00112476"/>
    <w:rsid w:val="00112FE5"/>
    <w:rsid w:val="00113986"/>
    <w:rsid w:val="00114870"/>
    <w:rsid w:val="00115088"/>
    <w:rsid w:val="001163AE"/>
    <w:rsid w:val="00121A06"/>
    <w:rsid w:val="001220F0"/>
    <w:rsid w:val="00122855"/>
    <w:rsid w:val="0012475A"/>
    <w:rsid w:val="001258D2"/>
    <w:rsid w:val="00126350"/>
    <w:rsid w:val="00126937"/>
    <w:rsid w:val="00126D64"/>
    <w:rsid w:val="00127411"/>
    <w:rsid w:val="00132FC9"/>
    <w:rsid w:val="0013314B"/>
    <w:rsid w:val="00133CEA"/>
    <w:rsid w:val="001345D2"/>
    <w:rsid w:val="001352E3"/>
    <w:rsid w:val="00135B56"/>
    <w:rsid w:val="00135BBE"/>
    <w:rsid w:val="00137613"/>
    <w:rsid w:val="00137B86"/>
    <w:rsid w:val="0014172B"/>
    <w:rsid w:val="0014177A"/>
    <w:rsid w:val="00142149"/>
    <w:rsid w:val="001429B4"/>
    <w:rsid w:val="001438A5"/>
    <w:rsid w:val="00143A85"/>
    <w:rsid w:val="00147770"/>
    <w:rsid w:val="00147780"/>
    <w:rsid w:val="0015180A"/>
    <w:rsid w:val="00151913"/>
    <w:rsid w:val="001525C9"/>
    <w:rsid w:val="00152C7D"/>
    <w:rsid w:val="00154FC3"/>
    <w:rsid w:val="001551B7"/>
    <w:rsid w:val="001556E2"/>
    <w:rsid w:val="0015572A"/>
    <w:rsid w:val="0015595D"/>
    <w:rsid w:val="001567A8"/>
    <w:rsid w:val="00160731"/>
    <w:rsid w:val="00162614"/>
    <w:rsid w:val="00162AFB"/>
    <w:rsid w:val="00162B60"/>
    <w:rsid w:val="0016447B"/>
    <w:rsid w:val="001649A2"/>
    <w:rsid w:val="00164B3B"/>
    <w:rsid w:val="00164EAC"/>
    <w:rsid w:val="0016505B"/>
    <w:rsid w:val="00165214"/>
    <w:rsid w:val="001714FE"/>
    <w:rsid w:val="00171F79"/>
    <w:rsid w:val="001737F7"/>
    <w:rsid w:val="00173B1F"/>
    <w:rsid w:val="00174DDD"/>
    <w:rsid w:val="00175CEB"/>
    <w:rsid w:val="00176547"/>
    <w:rsid w:val="00177761"/>
    <w:rsid w:val="00177D27"/>
    <w:rsid w:val="00177DC1"/>
    <w:rsid w:val="0018029F"/>
    <w:rsid w:val="00183753"/>
    <w:rsid w:val="0018411C"/>
    <w:rsid w:val="0018473A"/>
    <w:rsid w:val="00184869"/>
    <w:rsid w:val="00185DE2"/>
    <w:rsid w:val="00186880"/>
    <w:rsid w:val="00186F63"/>
    <w:rsid w:val="001870DB"/>
    <w:rsid w:val="001873C8"/>
    <w:rsid w:val="00190269"/>
    <w:rsid w:val="0019076D"/>
    <w:rsid w:val="00191DDF"/>
    <w:rsid w:val="00192492"/>
    <w:rsid w:val="001925EF"/>
    <w:rsid w:val="00192734"/>
    <w:rsid w:val="001930F7"/>
    <w:rsid w:val="001931F5"/>
    <w:rsid w:val="001959A2"/>
    <w:rsid w:val="00197A06"/>
    <w:rsid w:val="001A298D"/>
    <w:rsid w:val="001A462A"/>
    <w:rsid w:val="001A5294"/>
    <w:rsid w:val="001A6BD0"/>
    <w:rsid w:val="001B3674"/>
    <w:rsid w:val="001B3996"/>
    <w:rsid w:val="001B41E8"/>
    <w:rsid w:val="001B4C19"/>
    <w:rsid w:val="001B5CA8"/>
    <w:rsid w:val="001B6350"/>
    <w:rsid w:val="001B6456"/>
    <w:rsid w:val="001B64B2"/>
    <w:rsid w:val="001B726B"/>
    <w:rsid w:val="001B7704"/>
    <w:rsid w:val="001C187A"/>
    <w:rsid w:val="001C189B"/>
    <w:rsid w:val="001C1B8B"/>
    <w:rsid w:val="001C3AEB"/>
    <w:rsid w:val="001C3C7D"/>
    <w:rsid w:val="001C58C3"/>
    <w:rsid w:val="001C5AC0"/>
    <w:rsid w:val="001D13B6"/>
    <w:rsid w:val="001D2F4C"/>
    <w:rsid w:val="001D4F19"/>
    <w:rsid w:val="001D5368"/>
    <w:rsid w:val="001D58EA"/>
    <w:rsid w:val="001D5DDE"/>
    <w:rsid w:val="001D5E21"/>
    <w:rsid w:val="001E04A0"/>
    <w:rsid w:val="001E1FF6"/>
    <w:rsid w:val="001E31EA"/>
    <w:rsid w:val="001E34BB"/>
    <w:rsid w:val="001E4DA9"/>
    <w:rsid w:val="001E58B4"/>
    <w:rsid w:val="001E62F0"/>
    <w:rsid w:val="001E6F6E"/>
    <w:rsid w:val="001E7779"/>
    <w:rsid w:val="001F07D2"/>
    <w:rsid w:val="001F1BA5"/>
    <w:rsid w:val="001F48D3"/>
    <w:rsid w:val="001F52EC"/>
    <w:rsid w:val="001F6198"/>
    <w:rsid w:val="001F67AF"/>
    <w:rsid w:val="001F6DA2"/>
    <w:rsid w:val="001F6FD4"/>
    <w:rsid w:val="001F7427"/>
    <w:rsid w:val="00202048"/>
    <w:rsid w:val="00203702"/>
    <w:rsid w:val="002038D0"/>
    <w:rsid w:val="00204200"/>
    <w:rsid w:val="00204315"/>
    <w:rsid w:val="002046AF"/>
    <w:rsid w:val="00204A05"/>
    <w:rsid w:val="00205DDD"/>
    <w:rsid w:val="002072E1"/>
    <w:rsid w:val="00210679"/>
    <w:rsid w:val="00211578"/>
    <w:rsid w:val="00212F2D"/>
    <w:rsid w:val="00213E5D"/>
    <w:rsid w:val="002147A8"/>
    <w:rsid w:val="00214FD2"/>
    <w:rsid w:val="002162CE"/>
    <w:rsid w:val="00223D76"/>
    <w:rsid w:val="0022476A"/>
    <w:rsid w:val="00225A81"/>
    <w:rsid w:val="00226364"/>
    <w:rsid w:val="00226547"/>
    <w:rsid w:val="0022736A"/>
    <w:rsid w:val="0023144C"/>
    <w:rsid w:val="00234DE2"/>
    <w:rsid w:val="00235B5B"/>
    <w:rsid w:val="00236A70"/>
    <w:rsid w:val="002375FB"/>
    <w:rsid w:val="00240E2B"/>
    <w:rsid w:val="0024146D"/>
    <w:rsid w:val="00246368"/>
    <w:rsid w:val="0024780F"/>
    <w:rsid w:val="00247A78"/>
    <w:rsid w:val="00250FBB"/>
    <w:rsid w:val="002526EF"/>
    <w:rsid w:val="00252EE0"/>
    <w:rsid w:val="00253171"/>
    <w:rsid w:val="002534A8"/>
    <w:rsid w:val="00253C12"/>
    <w:rsid w:val="00256E09"/>
    <w:rsid w:val="002572E0"/>
    <w:rsid w:val="002601E4"/>
    <w:rsid w:val="0026223A"/>
    <w:rsid w:val="00263B3C"/>
    <w:rsid w:val="002648A2"/>
    <w:rsid w:val="00265CC8"/>
    <w:rsid w:val="002662B0"/>
    <w:rsid w:val="002663C8"/>
    <w:rsid w:val="002675D4"/>
    <w:rsid w:val="00267F95"/>
    <w:rsid w:val="00270642"/>
    <w:rsid w:val="00271523"/>
    <w:rsid w:val="0027270D"/>
    <w:rsid w:val="002727E1"/>
    <w:rsid w:val="00272BE6"/>
    <w:rsid w:val="002752E8"/>
    <w:rsid w:val="00275C16"/>
    <w:rsid w:val="00275FBD"/>
    <w:rsid w:val="00276989"/>
    <w:rsid w:val="002771CD"/>
    <w:rsid w:val="00280004"/>
    <w:rsid w:val="0028048F"/>
    <w:rsid w:val="00280B94"/>
    <w:rsid w:val="002817B2"/>
    <w:rsid w:val="0028193E"/>
    <w:rsid w:val="00282FE5"/>
    <w:rsid w:val="002830D9"/>
    <w:rsid w:val="002842D3"/>
    <w:rsid w:val="00284437"/>
    <w:rsid w:val="0028464A"/>
    <w:rsid w:val="00284E6F"/>
    <w:rsid w:val="00285A9C"/>
    <w:rsid w:val="002864A0"/>
    <w:rsid w:val="0028697B"/>
    <w:rsid w:val="002873DB"/>
    <w:rsid w:val="00290118"/>
    <w:rsid w:val="002928CE"/>
    <w:rsid w:val="0029295C"/>
    <w:rsid w:val="002931B3"/>
    <w:rsid w:val="0029453A"/>
    <w:rsid w:val="002957A0"/>
    <w:rsid w:val="00296783"/>
    <w:rsid w:val="002A23FE"/>
    <w:rsid w:val="002A2A89"/>
    <w:rsid w:val="002A53B4"/>
    <w:rsid w:val="002A6F42"/>
    <w:rsid w:val="002A72F5"/>
    <w:rsid w:val="002B2661"/>
    <w:rsid w:val="002B2708"/>
    <w:rsid w:val="002B2BB7"/>
    <w:rsid w:val="002B2FD7"/>
    <w:rsid w:val="002B3E74"/>
    <w:rsid w:val="002B4DD0"/>
    <w:rsid w:val="002B525A"/>
    <w:rsid w:val="002B556E"/>
    <w:rsid w:val="002B6754"/>
    <w:rsid w:val="002B6BCB"/>
    <w:rsid w:val="002C1D71"/>
    <w:rsid w:val="002C1DC8"/>
    <w:rsid w:val="002C3075"/>
    <w:rsid w:val="002C49E8"/>
    <w:rsid w:val="002C529F"/>
    <w:rsid w:val="002C5D7E"/>
    <w:rsid w:val="002C716A"/>
    <w:rsid w:val="002D1C5C"/>
    <w:rsid w:val="002D3E6F"/>
    <w:rsid w:val="002D3FF7"/>
    <w:rsid w:val="002D4786"/>
    <w:rsid w:val="002D7142"/>
    <w:rsid w:val="002D7FA9"/>
    <w:rsid w:val="002E1FBC"/>
    <w:rsid w:val="002E276D"/>
    <w:rsid w:val="002E2995"/>
    <w:rsid w:val="002E2B37"/>
    <w:rsid w:val="002E2B5A"/>
    <w:rsid w:val="002E3AB9"/>
    <w:rsid w:val="002E6048"/>
    <w:rsid w:val="002E65AB"/>
    <w:rsid w:val="002E6E71"/>
    <w:rsid w:val="002E7853"/>
    <w:rsid w:val="002F0DEF"/>
    <w:rsid w:val="002F10DA"/>
    <w:rsid w:val="002F1123"/>
    <w:rsid w:val="002F167F"/>
    <w:rsid w:val="002F1C0A"/>
    <w:rsid w:val="002F1DE6"/>
    <w:rsid w:val="002F2AE9"/>
    <w:rsid w:val="002F3C90"/>
    <w:rsid w:val="002F4632"/>
    <w:rsid w:val="002F6013"/>
    <w:rsid w:val="002F6631"/>
    <w:rsid w:val="002F6DFA"/>
    <w:rsid w:val="0030011C"/>
    <w:rsid w:val="00301B16"/>
    <w:rsid w:val="00303689"/>
    <w:rsid w:val="003044CC"/>
    <w:rsid w:val="003056FF"/>
    <w:rsid w:val="00306361"/>
    <w:rsid w:val="003066E7"/>
    <w:rsid w:val="0030689B"/>
    <w:rsid w:val="00307D61"/>
    <w:rsid w:val="00313EBC"/>
    <w:rsid w:val="00314BCA"/>
    <w:rsid w:val="00315013"/>
    <w:rsid w:val="00316896"/>
    <w:rsid w:val="003172F7"/>
    <w:rsid w:val="0032000C"/>
    <w:rsid w:val="0032034C"/>
    <w:rsid w:val="0033324F"/>
    <w:rsid w:val="0033394A"/>
    <w:rsid w:val="00333AB6"/>
    <w:rsid w:val="00334990"/>
    <w:rsid w:val="00335022"/>
    <w:rsid w:val="00336A6E"/>
    <w:rsid w:val="00336A72"/>
    <w:rsid w:val="00336BF4"/>
    <w:rsid w:val="003379EF"/>
    <w:rsid w:val="00337BBF"/>
    <w:rsid w:val="003410E8"/>
    <w:rsid w:val="00341817"/>
    <w:rsid w:val="003425D1"/>
    <w:rsid w:val="00342A37"/>
    <w:rsid w:val="00344A60"/>
    <w:rsid w:val="00344EF9"/>
    <w:rsid w:val="00345C05"/>
    <w:rsid w:val="00346E89"/>
    <w:rsid w:val="00347E2D"/>
    <w:rsid w:val="003522BE"/>
    <w:rsid w:val="003549E5"/>
    <w:rsid w:val="00356A0A"/>
    <w:rsid w:val="00356BB2"/>
    <w:rsid w:val="00357F22"/>
    <w:rsid w:val="003619E7"/>
    <w:rsid w:val="00361C82"/>
    <w:rsid w:val="00363A24"/>
    <w:rsid w:val="0036432F"/>
    <w:rsid w:val="00365979"/>
    <w:rsid w:val="00365F1D"/>
    <w:rsid w:val="00366031"/>
    <w:rsid w:val="00370CFD"/>
    <w:rsid w:val="00372DEF"/>
    <w:rsid w:val="00373F2B"/>
    <w:rsid w:val="00374AE9"/>
    <w:rsid w:val="00375A21"/>
    <w:rsid w:val="0037688E"/>
    <w:rsid w:val="0038193C"/>
    <w:rsid w:val="00382731"/>
    <w:rsid w:val="003832FA"/>
    <w:rsid w:val="00383834"/>
    <w:rsid w:val="00386902"/>
    <w:rsid w:val="00386B2E"/>
    <w:rsid w:val="00386B9E"/>
    <w:rsid w:val="003870C8"/>
    <w:rsid w:val="00387478"/>
    <w:rsid w:val="00392DAB"/>
    <w:rsid w:val="003934FF"/>
    <w:rsid w:val="00395CC0"/>
    <w:rsid w:val="00397374"/>
    <w:rsid w:val="003A0BAF"/>
    <w:rsid w:val="003A0BF5"/>
    <w:rsid w:val="003A27E4"/>
    <w:rsid w:val="003A2C7C"/>
    <w:rsid w:val="003A33D3"/>
    <w:rsid w:val="003A3C50"/>
    <w:rsid w:val="003A77E5"/>
    <w:rsid w:val="003B124F"/>
    <w:rsid w:val="003B14C8"/>
    <w:rsid w:val="003B19EB"/>
    <w:rsid w:val="003B397C"/>
    <w:rsid w:val="003B3B95"/>
    <w:rsid w:val="003B3FF1"/>
    <w:rsid w:val="003B5E51"/>
    <w:rsid w:val="003C0738"/>
    <w:rsid w:val="003C0D4E"/>
    <w:rsid w:val="003C2AD3"/>
    <w:rsid w:val="003C3B0E"/>
    <w:rsid w:val="003C629A"/>
    <w:rsid w:val="003C7290"/>
    <w:rsid w:val="003D0736"/>
    <w:rsid w:val="003D0AD4"/>
    <w:rsid w:val="003D2BEA"/>
    <w:rsid w:val="003D3A41"/>
    <w:rsid w:val="003D440D"/>
    <w:rsid w:val="003D51E0"/>
    <w:rsid w:val="003D5E2D"/>
    <w:rsid w:val="003D6BB1"/>
    <w:rsid w:val="003D6FB8"/>
    <w:rsid w:val="003D70AA"/>
    <w:rsid w:val="003E0546"/>
    <w:rsid w:val="003E3530"/>
    <w:rsid w:val="003E47B7"/>
    <w:rsid w:val="003E613B"/>
    <w:rsid w:val="003E7BD7"/>
    <w:rsid w:val="003F2A19"/>
    <w:rsid w:val="003F2B1C"/>
    <w:rsid w:val="003F2C89"/>
    <w:rsid w:val="0040000D"/>
    <w:rsid w:val="004001D5"/>
    <w:rsid w:val="00402701"/>
    <w:rsid w:val="00402C36"/>
    <w:rsid w:val="00403448"/>
    <w:rsid w:val="00403646"/>
    <w:rsid w:val="00403C94"/>
    <w:rsid w:val="00404577"/>
    <w:rsid w:val="00404651"/>
    <w:rsid w:val="00407B68"/>
    <w:rsid w:val="00411AE3"/>
    <w:rsid w:val="00412E80"/>
    <w:rsid w:val="004157FF"/>
    <w:rsid w:val="004224B6"/>
    <w:rsid w:val="00423D08"/>
    <w:rsid w:val="00424FA1"/>
    <w:rsid w:val="00425057"/>
    <w:rsid w:val="00425A67"/>
    <w:rsid w:val="00425C1C"/>
    <w:rsid w:val="004273BD"/>
    <w:rsid w:val="00434358"/>
    <w:rsid w:val="00435724"/>
    <w:rsid w:val="00437BFE"/>
    <w:rsid w:val="00440690"/>
    <w:rsid w:val="0044099A"/>
    <w:rsid w:val="00440D8A"/>
    <w:rsid w:val="00441581"/>
    <w:rsid w:val="00441C89"/>
    <w:rsid w:val="004453B9"/>
    <w:rsid w:val="0045409F"/>
    <w:rsid w:val="0045519E"/>
    <w:rsid w:val="00457031"/>
    <w:rsid w:val="004574F0"/>
    <w:rsid w:val="00460168"/>
    <w:rsid w:val="004602DB"/>
    <w:rsid w:val="00461335"/>
    <w:rsid w:val="0046162B"/>
    <w:rsid w:val="0046302A"/>
    <w:rsid w:val="00467848"/>
    <w:rsid w:val="004708E0"/>
    <w:rsid w:val="00470C19"/>
    <w:rsid w:val="00471B7D"/>
    <w:rsid w:val="004721A7"/>
    <w:rsid w:val="00477797"/>
    <w:rsid w:val="00477915"/>
    <w:rsid w:val="004802A6"/>
    <w:rsid w:val="00481414"/>
    <w:rsid w:val="00482134"/>
    <w:rsid w:val="00482D65"/>
    <w:rsid w:val="00482F47"/>
    <w:rsid w:val="0048454C"/>
    <w:rsid w:val="00485930"/>
    <w:rsid w:val="004862FD"/>
    <w:rsid w:val="00486744"/>
    <w:rsid w:val="00487023"/>
    <w:rsid w:val="00487A4B"/>
    <w:rsid w:val="00490067"/>
    <w:rsid w:val="00490B42"/>
    <w:rsid w:val="004927AB"/>
    <w:rsid w:val="004934E8"/>
    <w:rsid w:val="0049359E"/>
    <w:rsid w:val="004943CF"/>
    <w:rsid w:val="004947A6"/>
    <w:rsid w:val="004972DA"/>
    <w:rsid w:val="004A06AF"/>
    <w:rsid w:val="004A1E12"/>
    <w:rsid w:val="004A3736"/>
    <w:rsid w:val="004A3D42"/>
    <w:rsid w:val="004A6441"/>
    <w:rsid w:val="004A739D"/>
    <w:rsid w:val="004B20A6"/>
    <w:rsid w:val="004B50A6"/>
    <w:rsid w:val="004B5F9D"/>
    <w:rsid w:val="004B6611"/>
    <w:rsid w:val="004B71FF"/>
    <w:rsid w:val="004C204F"/>
    <w:rsid w:val="004C315B"/>
    <w:rsid w:val="004C40D9"/>
    <w:rsid w:val="004C4A0F"/>
    <w:rsid w:val="004C571D"/>
    <w:rsid w:val="004C5C0D"/>
    <w:rsid w:val="004C6928"/>
    <w:rsid w:val="004C7F9D"/>
    <w:rsid w:val="004D0070"/>
    <w:rsid w:val="004D155F"/>
    <w:rsid w:val="004D3FA8"/>
    <w:rsid w:val="004D450F"/>
    <w:rsid w:val="004D45E2"/>
    <w:rsid w:val="004D47D8"/>
    <w:rsid w:val="004D4CFD"/>
    <w:rsid w:val="004D5227"/>
    <w:rsid w:val="004D7447"/>
    <w:rsid w:val="004E10E7"/>
    <w:rsid w:val="004E165C"/>
    <w:rsid w:val="004E1694"/>
    <w:rsid w:val="004E1945"/>
    <w:rsid w:val="004E1AED"/>
    <w:rsid w:val="004E3058"/>
    <w:rsid w:val="004E7F0D"/>
    <w:rsid w:val="004F0E08"/>
    <w:rsid w:val="004F3D73"/>
    <w:rsid w:val="004F5260"/>
    <w:rsid w:val="004F5ABE"/>
    <w:rsid w:val="004F5C76"/>
    <w:rsid w:val="004F6EAD"/>
    <w:rsid w:val="004F7CC8"/>
    <w:rsid w:val="00500D4D"/>
    <w:rsid w:val="005011ED"/>
    <w:rsid w:val="00503A6F"/>
    <w:rsid w:val="00503D50"/>
    <w:rsid w:val="00504062"/>
    <w:rsid w:val="00504846"/>
    <w:rsid w:val="00504D90"/>
    <w:rsid w:val="005050A3"/>
    <w:rsid w:val="005069B0"/>
    <w:rsid w:val="00506FC6"/>
    <w:rsid w:val="00511979"/>
    <w:rsid w:val="00512639"/>
    <w:rsid w:val="005132CF"/>
    <w:rsid w:val="005139BA"/>
    <w:rsid w:val="00514CBA"/>
    <w:rsid w:val="00515D81"/>
    <w:rsid w:val="0051653E"/>
    <w:rsid w:val="00516BE9"/>
    <w:rsid w:val="00520BD1"/>
    <w:rsid w:val="00521288"/>
    <w:rsid w:val="005213C3"/>
    <w:rsid w:val="00522FDE"/>
    <w:rsid w:val="00525181"/>
    <w:rsid w:val="005278DE"/>
    <w:rsid w:val="0053313C"/>
    <w:rsid w:val="00535497"/>
    <w:rsid w:val="00535E73"/>
    <w:rsid w:val="005369F1"/>
    <w:rsid w:val="005371D6"/>
    <w:rsid w:val="00542C50"/>
    <w:rsid w:val="00543401"/>
    <w:rsid w:val="00543C97"/>
    <w:rsid w:val="00544ABE"/>
    <w:rsid w:val="00546045"/>
    <w:rsid w:val="0055444F"/>
    <w:rsid w:val="005559F7"/>
    <w:rsid w:val="00556880"/>
    <w:rsid w:val="005568E4"/>
    <w:rsid w:val="00557051"/>
    <w:rsid w:val="0055796C"/>
    <w:rsid w:val="00560C88"/>
    <w:rsid w:val="00563D1B"/>
    <w:rsid w:val="0056519C"/>
    <w:rsid w:val="00565B11"/>
    <w:rsid w:val="00565C7E"/>
    <w:rsid w:val="00570627"/>
    <w:rsid w:val="0057124F"/>
    <w:rsid w:val="005724EA"/>
    <w:rsid w:val="0057260F"/>
    <w:rsid w:val="005729CC"/>
    <w:rsid w:val="00573ED2"/>
    <w:rsid w:val="00575458"/>
    <w:rsid w:val="00575F24"/>
    <w:rsid w:val="00576ED4"/>
    <w:rsid w:val="005775B1"/>
    <w:rsid w:val="0058092E"/>
    <w:rsid w:val="005819C4"/>
    <w:rsid w:val="005823DE"/>
    <w:rsid w:val="00583C9A"/>
    <w:rsid w:val="00583F93"/>
    <w:rsid w:val="00590644"/>
    <w:rsid w:val="00590862"/>
    <w:rsid w:val="00591D64"/>
    <w:rsid w:val="00592111"/>
    <w:rsid w:val="005942A4"/>
    <w:rsid w:val="00594DD6"/>
    <w:rsid w:val="00597185"/>
    <w:rsid w:val="00597E4D"/>
    <w:rsid w:val="005A0784"/>
    <w:rsid w:val="005A1467"/>
    <w:rsid w:val="005A15F8"/>
    <w:rsid w:val="005A1A98"/>
    <w:rsid w:val="005A5D27"/>
    <w:rsid w:val="005A6643"/>
    <w:rsid w:val="005A6F2E"/>
    <w:rsid w:val="005B1FD2"/>
    <w:rsid w:val="005B23EB"/>
    <w:rsid w:val="005B32E3"/>
    <w:rsid w:val="005B362C"/>
    <w:rsid w:val="005B3D15"/>
    <w:rsid w:val="005B3DC2"/>
    <w:rsid w:val="005B4D20"/>
    <w:rsid w:val="005B6612"/>
    <w:rsid w:val="005B75CF"/>
    <w:rsid w:val="005B7930"/>
    <w:rsid w:val="005C09DD"/>
    <w:rsid w:val="005C16B4"/>
    <w:rsid w:val="005C2625"/>
    <w:rsid w:val="005C281A"/>
    <w:rsid w:val="005C3978"/>
    <w:rsid w:val="005C6479"/>
    <w:rsid w:val="005D1395"/>
    <w:rsid w:val="005D1821"/>
    <w:rsid w:val="005D4DBF"/>
    <w:rsid w:val="005D4F09"/>
    <w:rsid w:val="005D681E"/>
    <w:rsid w:val="005D6AD7"/>
    <w:rsid w:val="005E0B72"/>
    <w:rsid w:val="005E0C17"/>
    <w:rsid w:val="005E1883"/>
    <w:rsid w:val="005E1F33"/>
    <w:rsid w:val="005E6F0E"/>
    <w:rsid w:val="005E78F0"/>
    <w:rsid w:val="005F15B1"/>
    <w:rsid w:val="005F2107"/>
    <w:rsid w:val="005F2171"/>
    <w:rsid w:val="005F3B24"/>
    <w:rsid w:val="005F46B4"/>
    <w:rsid w:val="005F5C91"/>
    <w:rsid w:val="005F7497"/>
    <w:rsid w:val="005F767A"/>
    <w:rsid w:val="005F7F04"/>
    <w:rsid w:val="006006D1"/>
    <w:rsid w:val="006017E4"/>
    <w:rsid w:val="00601BD2"/>
    <w:rsid w:val="0060347E"/>
    <w:rsid w:val="00605078"/>
    <w:rsid w:val="006069B8"/>
    <w:rsid w:val="00611556"/>
    <w:rsid w:val="006119AA"/>
    <w:rsid w:val="00614297"/>
    <w:rsid w:val="0061452A"/>
    <w:rsid w:val="006145D3"/>
    <w:rsid w:val="00614911"/>
    <w:rsid w:val="0061493F"/>
    <w:rsid w:val="00614FCD"/>
    <w:rsid w:val="00615291"/>
    <w:rsid w:val="00617D27"/>
    <w:rsid w:val="00621EE1"/>
    <w:rsid w:val="0062208F"/>
    <w:rsid w:val="006221E6"/>
    <w:rsid w:val="006231B4"/>
    <w:rsid w:val="00624628"/>
    <w:rsid w:val="006264D0"/>
    <w:rsid w:val="00626933"/>
    <w:rsid w:val="00627DD3"/>
    <w:rsid w:val="00627ED3"/>
    <w:rsid w:val="00627FE6"/>
    <w:rsid w:val="00630A24"/>
    <w:rsid w:val="006316ED"/>
    <w:rsid w:val="00633C75"/>
    <w:rsid w:val="00634342"/>
    <w:rsid w:val="006366CF"/>
    <w:rsid w:val="00637256"/>
    <w:rsid w:val="0063762A"/>
    <w:rsid w:val="00641F3A"/>
    <w:rsid w:val="0064226A"/>
    <w:rsid w:val="006427A6"/>
    <w:rsid w:val="00642DBA"/>
    <w:rsid w:val="00642ED0"/>
    <w:rsid w:val="006431A3"/>
    <w:rsid w:val="00643414"/>
    <w:rsid w:val="006434F9"/>
    <w:rsid w:val="00645142"/>
    <w:rsid w:val="00645A1B"/>
    <w:rsid w:val="00646171"/>
    <w:rsid w:val="0065110C"/>
    <w:rsid w:val="00652FC0"/>
    <w:rsid w:val="006560D7"/>
    <w:rsid w:val="00657EC0"/>
    <w:rsid w:val="00660E86"/>
    <w:rsid w:val="00664905"/>
    <w:rsid w:val="00665D58"/>
    <w:rsid w:val="0066672A"/>
    <w:rsid w:val="0066706D"/>
    <w:rsid w:val="00670B34"/>
    <w:rsid w:val="0067139C"/>
    <w:rsid w:val="006717F3"/>
    <w:rsid w:val="0067187E"/>
    <w:rsid w:val="00671C4F"/>
    <w:rsid w:val="0067357A"/>
    <w:rsid w:val="006738ED"/>
    <w:rsid w:val="006752AE"/>
    <w:rsid w:val="00676A4D"/>
    <w:rsid w:val="00677452"/>
    <w:rsid w:val="00677B8E"/>
    <w:rsid w:val="00677B9E"/>
    <w:rsid w:val="00680675"/>
    <w:rsid w:val="00680B37"/>
    <w:rsid w:val="00680DDF"/>
    <w:rsid w:val="006830B0"/>
    <w:rsid w:val="00683F5E"/>
    <w:rsid w:val="0068538E"/>
    <w:rsid w:val="0068685D"/>
    <w:rsid w:val="00686ED4"/>
    <w:rsid w:val="00687AC0"/>
    <w:rsid w:val="0069397F"/>
    <w:rsid w:val="00693B30"/>
    <w:rsid w:val="00694386"/>
    <w:rsid w:val="00695BEE"/>
    <w:rsid w:val="00696BD7"/>
    <w:rsid w:val="00697016"/>
    <w:rsid w:val="006A025A"/>
    <w:rsid w:val="006A3563"/>
    <w:rsid w:val="006A4919"/>
    <w:rsid w:val="006A4E83"/>
    <w:rsid w:val="006A55C7"/>
    <w:rsid w:val="006A69D2"/>
    <w:rsid w:val="006A6D17"/>
    <w:rsid w:val="006A79D7"/>
    <w:rsid w:val="006B1412"/>
    <w:rsid w:val="006B172B"/>
    <w:rsid w:val="006B3792"/>
    <w:rsid w:val="006B37B4"/>
    <w:rsid w:val="006B597D"/>
    <w:rsid w:val="006B62D8"/>
    <w:rsid w:val="006B6F57"/>
    <w:rsid w:val="006C1683"/>
    <w:rsid w:val="006C1E5D"/>
    <w:rsid w:val="006C2F38"/>
    <w:rsid w:val="006C3A14"/>
    <w:rsid w:val="006C442B"/>
    <w:rsid w:val="006C59FD"/>
    <w:rsid w:val="006C5FC3"/>
    <w:rsid w:val="006C66A9"/>
    <w:rsid w:val="006C6853"/>
    <w:rsid w:val="006C7F30"/>
    <w:rsid w:val="006D012F"/>
    <w:rsid w:val="006D1D39"/>
    <w:rsid w:val="006D3218"/>
    <w:rsid w:val="006D35D6"/>
    <w:rsid w:val="006D4403"/>
    <w:rsid w:val="006D542E"/>
    <w:rsid w:val="006D6E6A"/>
    <w:rsid w:val="006D785A"/>
    <w:rsid w:val="006E1C80"/>
    <w:rsid w:val="006E2531"/>
    <w:rsid w:val="006E288C"/>
    <w:rsid w:val="006E2F1D"/>
    <w:rsid w:val="006E345B"/>
    <w:rsid w:val="006E3BBD"/>
    <w:rsid w:val="006E4800"/>
    <w:rsid w:val="006E54D3"/>
    <w:rsid w:val="006E567C"/>
    <w:rsid w:val="006E7A89"/>
    <w:rsid w:val="006E7AD6"/>
    <w:rsid w:val="006F0AD5"/>
    <w:rsid w:val="006F1465"/>
    <w:rsid w:val="006F2060"/>
    <w:rsid w:val="006F4438"/>
    <w:rsid w:val="006F4827"/>
    <w:rsid w:val="006F7999"/>
    <w:rsid w:val="00700C45"/>
    <w:rsid w:val="00700DFA"/>
    <w:rsid w:val="00700ECB"/>
    <w:rsid w:val="00703373"/>
    <w:rsid w:val="0070404F"/>
    <w:rsid w:val="00704230"/>
    <w:rsid w:val="00704450"/>
    <w:rsid w:val="00706290"/>
    <w:rsid w:val="00706363"/>
    <w:rsid w:val="00706684"/>
    <w:rsid w:val="007069FC"/>
    <w:rsid w:val="00706D09"/>
    <w:rsid w:val="00710219"/>
    <w:rsid w:val="00710920"/>
    <w:rsid w:val="00710DBA"/>
    <w:rsid w:val="0071214A"/>
    <w:rsid w:val="00713789"/>
    <w:rsid w:val="00720DF4"/>
    <w:rsid w:val="00721908"/>
    <w:rsid w:val="00721E18"/>
    <w:rsid w:val="00722856"/>
    <w:rsid w:val="00722B34"/>
    <w:rsid w:val="00723237"/>
    <w:rsid w:val="00723873"/>
    <w:rsid w:val="00723B2B"/>
    <w:rsid w:val="007243B7"/>
    <w:rsid w:val="0072463F"/>
    <w:rsid w:val="00726CDC"/>
    <w:rsid w:val="00727CBE"/>
    <w:rsid w:val="00730C51"/>
    <w:rsid w:val="00730E5A"/>
    <w:rsid w:val="007315E8"/>
    <w:rsid w:val="00732754"/>
    <w:rsid w:val="00733606"/>
    <w:rsid w:val="007344C5"/>
    <w:rsid w:val="007354EB"/>
    <w:rsid w:val="0073595A"/>
    <w:rsid w:val="00742A63"/>
    <w:rsid w:val="00744D55"/>
    <w:rsid w:val="0074533F"/>
    <w:rsid w:val="0074682F"/>
    <w:rsid w:val="00746B65"/>
    <w:rsid w:val="00746C10"/>
    <w:rsid w:val="0074700C"/>
    <w:rsid w:val="00747152"/>
    <w:rsid w:val="007479EF"/>
    <w:rsid w:val="0075232C"/>
    <w:rsid w:val="00754D91"/>
    <w:rsid w:val="0075547E"/>
    <w:rsid w:val="007554E4"/>
    <w:rsid w:val="007554ED"/>
    <w:rsid w:val="007559D6"/>
    <w:rsid w:val="00757756"/>
    <w:rsid w:val="00764033"/>
    <w:rsid w:val="00764DDA"/>
    <w:rsid w:val="007664F5"/>
    <w:rsid w:val="0077497B"/>
    <w:rsid w:val="007750E3"/>
    <w:rsid w:val="00775854"/>
    <w:rsid w:val="0078131B"/>
    <w:rsid w:val="0078198B"/>
    <w:rsid w:val="007819D8"/>
    <w:rsid w:val="007827D9"/>
    <w:rsid w:val="00783A7F"/>
    <w:rsid w:val="007851CC"/>
    <w:rsid w:val="00785E98"/>
    <w:rsid w:val="00787354"/>
    <w:rsid w:val="007877A3"/>
    <w:rsid w:val="007905F1"/>
    <w:rsid w:val="00790694"/>
    <w:rsid w:val="00792B1C"/>
    <w:rsid w:val="00792B69"/>
    <w:rsid w:val="00792FC3"/>
    <w:rsid w:val="00793D5C"/>
    <w:rsid w:val="007946CF"/>
    <w:rsid w:val="007958DC"/>
    <w:rsid w:val="00796237"/>
    <w:rsid w:val="00796982"/>
    <w:rsid w:val="007977E7"/>
    <w:rsid w:val="007979D6"/>
    <w:rsid w:val="007A19B8"/>
    <w:rsid w:val="007A34EE"/>
    <w:rsid w:val="007A3924"/>
    <w:rsid w:val="007A3D69"/>
    <w:rsid w:val="007A5516"/>
    <w:rsid w:val="007A5AF2"/>
    <w:rsid w:val="007B0E09"/>
    <w:rsid w:val="007B2475"/>
    <w:rsid w:val="007B3410"/>
    <w:rsid w:val="007B3BD9"/>
    <w:rsid w:val="007B3C31"/>
    <w:rsid w:val="007B4645"/>
    <w:rsid w:val="007B5185"/>
    <w:rsid w:val="007C092B"/>
    <w:rsid w:val="007C0DBC"/>
    <w:rsid w:val="007C1551"/>
    <w:rsid w:val="007C2176"/>
    <w:rsid w:val="007C351C"/>
    <w:rsid w:val="007C35DA"/>
    <w:rsid w:val="007C366B"/>
    <w:rsid w:val="007C50A4"/>
    <w:rsid w:val="007C6A2D"/>
    <w:rsid w:val="007D1730"/>
    <w:rsid w:val="007D3F5A"/>
    <w:rsid w:val="007D413E"/>
    <w:rsid w:val="007D4586"/>
    <w:rsid w:val="007D4BBA"/>
    <w:rsid w:val="007D5A2E"/>
    <w:rsid w:val="007D60E4"/>
    <w:rsid w:val="007D7BAB"/>
    <w:rsid w:val="007E00AD"/>
    <w:rsid w:val="007E2DCC"/>
    <w:rsid w:val="007E3B42"/>
    <w:rsid w:val="007E4107"/>
    <w:rsid w:val="007E572C"/>
    <w:rsid w:val="007F1895"/>
    <w:rsid w:val="007F1AAA"/>
    <w:rsid w:val="007F2A0C"/>
    <w:rsid w:val="007F3DEE"/>
    <w:rsid w:val="007F5006"/>
    <w:rsid w:val="007F5C51"/>
    <w:rsid w:val="007F6A45"/>
    <w:rsid w:val="007F7409"/>
    <w:rsid w:val="008000B1"/>
    <w:rsid w:val="00800A1F"/>
    <w:rsid w:val="008014A6"/>
    <w:rsid w:val="008020A4"/>
    <w:rsid w:val="008020CC"/>
    <w:rsid w:val="0080214D"/>
    <w:rsid w:val="008035FB"/>
    <w:rsid w:val="00804C34"/>
    <w:rsid w:val="008057A6"/>
    <w:rsid w:val="008101CF"/>
    <w:rsid w:val="00811110"/>
    <w:rsid w:val="008148BB"/>
    <w:rsid w:val="00814B79"/>
    <w:rsid w:val="008164D2"/>
    <w:rsid w:val="0081737E"/>
    <w:rsid w:val="008212DF"/>
    <w:rsid w:val="00823361"/>
    <w:rsid w:val="00824205"/>
    <w:rsid w:val="008248C8"/>
    <w:rsid w:val="008252A8"/>
    <w:rsid w:val="00825F4B"/>
    <w:rsid w:val="00826804"/>
    <w:rsid w:val="008273D5"/>
    <w:rsid w:val="00827B54"/>
    <w:rsid w:val="00830C60"/>
    <w:rsid w:val="00831B88"/>
    <w:rsid w:val="00833054"/>
    <w:rsid w:val="00833446"/>
    <w:rsid w:val="00835AF0"/>
    <w:rsid w:val="0083696C"/>
    <w:rsid w:val="0083756E"/>
    <w:rsid w:val="00840475"/>
    <w:rsid w:val="00842CAE"/>
    <w:rsid w:val="00843C53"/>
    <w:rsid w:val="0084473F"/>
    <w:rsid w:val="008451C8"/>
    <w:rsid w:val="008466A0"/>
    <w:rsid w:val="00851BD9"/>
    <w:rsid w:val="00855C2C"/>
    <w:rsid w:val="0085608A"/>
    <w:rsid w:val="008573DA"/>
    <w:rsid w:val="00857927"/>
    <w:rsid w:val="00861F94"/>
    <w:rsid w:val="00862C1D"/>
    <w:rsid w:val="00862C94"/>
    <w:rsid w:val="00866DD5"/>
    <w:rsid w:val="0086747E"/>
    <w:rsid w:val="00867663"/>
    <w:rsid w:val="008710F2"/>
    <w:rsid w:val="0087126C"/>
    <w:rsid w:val="00871ACD"/>
    <w:rsid w:val="00871E30"/>
    <w:rsid w:val="00873A78"/>
    <w:rsid w:val="008764F3"/>
    <w:rsid w:val="008766C4"/>
    <w:rsid w:val="0087760A"/>
    <w:rsid w:val="00877FE1"/>
    <w:rsid w:val="00882BD0"/>
    <w:rsid w:val="008837B9"/>
    <w:rsid w:val="0088387B"/>
    <w:rsid w:val="00883F21"/>
    <w:rsid w:val="00885AC0"/>
    <w:rsid w:val="00886373"/>
    <w:rsid w:val="00887A12"/>
    <w:rsid w:val="00887FE6"/>
    <w:rsid w:val="008904F3"/>
    <w:rsid w:val="00890547"/>
    <w:rsid w:val="008916AF"/>
    <w:rsid w:val="00891FF0"/>
    <w:rsid w:val="00892533"/>
    <w:rsid w:val="00893B9E"/>
    <w:rsid w:val="00893E49"/>
    <w:rsid w:val="00894442"/>
    <w:rsid w:val="00896068"/>
    <w:rsid w:val="008962AE"/>
    <w:rsid w:val="00896E3A"/>
    <w:rsid w:val="008A03FE"/>
    <w:rsid w:val="008A0A46"/>
    <w:rsid w:val="008A4DF9"/>
    <w:rsid w:val="008A7488"/>
    <w:rsid w:val="008B3F2F"/>
    <w:rsid w:val="008B518A"/>
    <w:rsid w:val="008B51F2"/>
    <w:rsid w:val="008B59C0"/>
    <w:rsid w:val="008B5E22"/>
    <w:rsid w:val="008C0835"/>
    <w:rsid w:val="008C1A39"/>
    <w:rsid w:val="008C2496"/>
    <w:rsid w:val="008C2FF9"/>
    <w:rsid w:val="008C3769"/>
    <w:rsid w:val="008C56E4"/>
    <w:rsid w:val="008C5EDF"/>
    <w:rsid w:val="008C642A"/>
    <w:rsid w:val="008D0048"/>
    <w:rsid w:val="008D00D9"/>
    <w:rsid w:val="008D1267"/>
    <w:rsid w:val="008D1E98"/>
    <w:rsid w:val="008D3740"/>
    <w:rsid w:val="008D3A89"/>
    <w:rsid w:val="008D4A44"/>
    <w:rsid w:val="008D4F0A"/>
    <w:rsid w:val="008D5D34"/>
    <w:rsid w:val="008D5F92"/>
    <w:rsid w:val="008D6122"/>
    <w:rsid w:val="008E02B4"/>
    <w:rsid w:val="008E10D2"/>
    <w:rsid w:val="008E16A1"/>
    <w:rsid w:val="008E33CD"/>
    <w:rsid w:val="008E37D8"/>
    <w:rsid w:val="008E5340"/>
    <w:rsid w:val="008E5558"/>
    <w:rsid w:val="008E5E26"/>
    <w:rsid w:val="008F1637"/>
    <w:rsid w:val="008F373C"/>
    <w:rsid w:val="008F4217"/>
    <w:rsid w:val="008F4361"/>
    <w:rsid w:val="008F47CF"/>
    <w:rsid w:val="008F4E75"/>
    <w:rsid w:val="008F5227"/>
    <w:rsid w:val="008F5255"/>
    <w:rsid w:val="008F5607"/>
    <w:rsid w:val="008F7034"/>
    <w:rsid w:val="008F74AD"/>
    <w:rsid w:val="009028FE"/>
    <w:rsid w:val="00902B4D"/>
    <w:rsid w:val="00904239"/>
    <w:rsid w:val="009049DD"/>
    <w:rsid w:val="009058BF"/>
    <w:rsid w:val="009062C2"/>
    <w:rsid w:val="0090634B"/>
    <w:rsid w:val="009075E2"/>
    <w:rsid w:val="00907E86"/>
    <w:rsid w:val="00910AF9"/>
    <w:rsid w:val="009133D8"/>
    <w:rsid w:val="009144A9"/>
    <w:rsid w:val="00915475"/>
    <w:rsid w:val="0091786C"/>
    <w:rsid w:val="009204DC"/>
    <w:rsid w:val="00921E94"/>
    <w:rsid w:val="00921FB6"/>
    <w:rsid w:val="00925F9E"/>
    <w:rsid w:val="0092725C"/>
    <w:rsid w:val="00931332"/>
    <w:rsid w:val="009315E8"/>
    <w:rsid w:val="00931868"/>
    <w:rsid w:val="00933FD7"/>
    <w:rsid w:val="0093586E"/>
    <w:rsid w:val="00935C1B"/>
    <w:rsid w:val="009427FA"/>
    <w:rsid w:val="00942841"/>
    <w:rsid w:val="009429F1"/>
    <w:rsid w:val="00943039"/>
    <w:rsid w:val="00943F57"/>
    <w:rsid w:val="00944FD1"/>
    <w:rsid w:val="0094594E"/>
    <w:rsid w:val="009461FD"/>
    <w:rsid w:val="009462E9"/>
    <w:rsid w:val="00946AAA"/>
    <w:rsid w:val="009474B2"/>
    <w:rsid w:val="0094758E"/>
    <w:rsid w:val="00947603"/>
    <w:rsid w:val="00947862"/>
    <w:rsid w:val="0095145A"/>
    <w:rsid w:val="0095174E"/>
    <w:rsid w:val="00951D9E"/>
    <w:rsid w:val="00951EF8"/>
    <w:rsid w:val="009523BE"/>
    <w:rsid w:val="00952502"/>
    <w:rsid w:val="0095372B"/>
    <w:rsid w:val="009541E3"/>
    <w:rsid w:val="009556C2"/>
    <w:rsid w:val="00956AD8"/>
    <w:rsid w:val="00956C9E"/>
    <w:rsid w:val="00956DF6"/>
    <w:rsid w:val="00960F7E"/>
    <w:rsid w:val="00962A09"/>
    <w:rsid w:val="00962E4A"/>
    <w:rsid w:val="009658DF"/>
    <w:rsid w:val="009666C2"/>
    <w:rsid w:val="0096743B"/>
    <w:rsid w:val="0097148A"/>
    <w:rsid w:val="00971B2C"/>
    <w:rsid w:val="00974E0D"/>
    <w:rsid w:val="00974F1B"/>
    <w:rsid w:val="009767CC"/>
    <w:rsid w:val="00976850"/>
    <w:rsid w:val="00976DA2"/>
    <w:rsid w:val="00977046"/>
    <w:rsid w:val="00977819"/>
    <w:rsid w:val="00977F99"/>
    <w:rsid w:val="009826A9"/>
    <w:rsid w:val="009829F7"/>
    <w:rsid w:val="00982E44"/>
    <w:rsid w:val="00982FBD"/>
    <w:rsid w:val="0098369D"/>
    <w:rsid w:val="00984F04"/>
    <w:rsid w:val="0098546C"/>
    <w:rsid w:val="009855EE"/>
    <w:rsid w:val="00991021"/>
    <w:rsid w:val="009911B6"/>
    <w:rsid w:val="0099430D"/>
    <w:rsid w:val="00994F4C"/>
    <w:rsid w:val="009958D0"/>
    <w:rsid w:val="009A0371"/>
    <w:rsid w:val="009A079E"/>
    <w:rsid w:val="009A1023"/>
    <w:rsid w:val="009A16FE"/>
    <w:rsid w:val="009A2CB6"/>
    <w:rsid w:val="009A3735"/>
    <w:rsid w:val="009A3E80"/>
    <w:rsid w:val="009A4B39"/>
    <w:rsid w:val="009A5BFD"/>
    <w:rsid w:val="009A7D3E"/>
    <w:rsid w:val="009B0400"/>
    <w:rsid w:val="009B3899"/>
    <w:rsid w:val="009B591A"/>
    <w:rsid w:val="009B6727"/>
    <w:rsid w:val="009C0655"/>
    <w:rsid w:val="009C5377"/>
    <w:rsid w:val="009C5AC5"/>
    <w:rsid w:val="009D0057"/>
    <w:rsid w:val="009D03E2"/>
    <w:rsid w:val="009D1836"/>
    <w:rsid w:val="009D184A"/>
    <w:rsid w:val="009D1A17"/>
    <w:rsid w:val="009D1B06"/>
    <w:rsid w:val="009D2580"/>
    <w:rsid w:val="009D2939"/>
    <w:rsid w:val="009D3323"/>
    <w:rsid w:val="009D345F"/>
    <w:rsid w:val="009D3A8E"/>
    <w:rsid w:val="009D3CD6"/>
    <w:rsid w:val="009D52BA"/>
    <w:rsid w:val="009D6899"/>
    <w:rsid w:val="009D7690"/>
    <w:rsid w:val="009E00D5"/>
    <w:rsid w:val="009E0101"/>
    <w:rsid w:val="009E0FED"/>
    <w:rsid w:val="009E2724"/>
    <w:rsid w:val="009E391C"/>
    <w:rsid w:val="009E5457"/>
    <w:rsid w:val="009E7B83"/>
    <w:rsid w:val="009F0DBB"/>
    <w:rsid w:val="009F2E8F"/>
    <w:rsid w:val="009F3501"/>
    <w:rsid w:val="009F4D35"/>
    <w:rsid w:val="009F4E43"/>
    <w:rsid w:val="009F592D"/>
    <w:rsid w:val="009F6F60"/>
    <w:rsid w:val="009F7455"/>
    <w:rsid w:val="009F772F"/>
    <w:rsid w:val="00A00B62"/>
    <w:rsid w:val="00A030A8"/>
    <w:rsid w:val="00A03F71"/>
    <w:rsid w:val="00A047E9"/>
    <w:rsid w:val="00A1158E"/>
    <w:rsid w:val="00A11694"/>
    <w:rsid w:val="00A13CDB"/>
    <w:rsid w:val="00A15752"/>
    <w:rsid w:val="00A15765"/>
    <w:rsid w:val="00A204D0"/>
    <w:rsid w:val="00A205BB"/>
    <w:rsid w:val="00A21011"/>
    <w:rsid w:val="00A2146C"/>
    <w:rsid w:val="00A237CB"/>
    <w:rsid w:val="00A2675D"/>
    <w:rsid w:val="00A27E91"/>
    <w:rsid w:val="00A304E0"/>
    <w:rsid w:val="00A32C6B"/>
    <w:rsid w:val="00A340CB"/>
    <w:rsid w:val="00A34457"/>
    <w:rsid w:val="00A3461D"/>
    <w:rsid w:val="00A35531"/>
    <w:rsid w:val="00A35594"/>
    <w:rsid w:val="00A35E7C"/>
    <w:rsid w:val="00A3663E"/>
    <w:rsid w:val="00A403F4"/>
    <w:rsid w:val="00A42E57"/>
    <w:rsid w:val="00A43D6A"/>
    <w:rsid w:val="00A44D0A"/>
    <w:rsid w:val="00A454BD"/>
    <w:rsid w:val="00A4689C"/>
    <w:rsid w:val="00A506D3"/>
    <w:rsid w:val="00A544E6"/>
    <w:rsid w:val="00A5457F"/>
    <w:rsid w:val="00A547F0"/>
    <w:rsid w:val="00A550B8"/>
    <w:rsid w:val="00A55302"/>
    <w:rsid w:val="00A55797"/>
    <w:rsid w:val="00A6146B"/>
    <w:rsid w:val="00A61994"/>
    <w:rsid w:val="00A628D7"/>
    <w:rsid w:val="00A63DAF"/>
    <w:rsid w:val="00A64B82"/>
    <w:rsid w:val="00A65F77"/>
    <w:rsid w:val="00A66837"/>
    <w:rsid w:val="00A67C58"/>
    <w:rsid w:val="00A7036F"/>
    <w:rsid w:val="00A72AA2"/>
    <w:rsid w:val="00A72D32"/>
    <w:rsid w:val="00A7396E"/>
    <w:rsid w:val="00A74EA4"/>
    <w:rsid w:val="00A756CF"/>
    <w:rsid w:val="00A7571C"/>
    <w:rsid w:val="00A76136"/>
    <w:rsid w:val="00A7641C"/>
    <w:rsid w:val="00A7799E"/>
    <w:rsid w:val="00A77E6C"/>
    <w:rsid w:val="00A81AD4"/>
    <w:rsid w:val="00A82E0A"/>
    <w:rsid w:val="00A83B1A"/>
    <w:rsid w:val="00A83EE9"/>
    <w:rsid w:val="00A84AF8"/>
    <w:rsid w:val="00A854D5"/>
    <w:rsid w:val="00A861BE"/>
    <w:rsid w:val="00A905B9"/>
    <w:rsid w:val="00A908C6"/>
    <w:rsid w:val="00A91383"/>
    <w:rsid w:val="00A91766"/>
    <w:rsid w:val="00A91E53"/>
    <w:rsid w:val="00A92503"/>
    <w:rsid w:val="00A938A1"/>
    <w:rsid w:val="00A94356"/>
    <w:rsid w:val="00A94DF1"/>
    <w:rsid w:val="00A95949"/>
    <w:rsid w:val="00A96D18"/>
    <w:rsid w:val="00A97A4D"/>
    <w:rsid w:val="00AA5ED8"/>
    <w:rsid w:val="00AA6318"/>
    <w:rsid w:val="00AA70C7"/>
    <w:rsid w:val="00AA749C"/>
    <w:rsid w:val="00AB0534"/>
    <w:rsid w:val="00AB157E"/>
    <w:rsid w:val="00AB44E4"/>
    <w:rsid w:val="00AB4C6E"/>
    <w:rsid w:val="00AB5718"/>
    <w:rsid w:val="00AB69B1"/>
    <w:rsid w:val="00AB7E1E"/>
    <w:rsid w:val="00AC08A2"/>
    <w:rsid w:val="00AC26D5"/>
    <w:rsid w:val="00AC681B"/>
    <w:rsid w:val="00AC6BB1"/>
    <w:rsid w:val="00AC79F7"/>
    <w:rsid w:val="00AD11B7"/>
    <w:rsid w:val="00AD1C8B"/>
    <w:rsid w:val="00AD3296"/>
    <w:rsid w:val="00AD3D8C"/>
    <w:rsid w:val="00AD6EB5"/>
    <w:rsid w:val="00AD759D"/>
    <w:rsid w:val="00AD75CC"/>
    <w:rsid w:val="00AD7B0B"/>
    <w:rsid w:val="00AE1B8D"/>
    <w:rsid w:val="00AE371D"/>
    <w:rsid w:val="00AE51DB"/>
    <w:rsid w:val="00AE5BC5"/>
    <w:rsid w:val="00AE5F32"/>
    <w:rsid w:val="00AE68E7"/>
    <w:rsid w:val="00AE6A17"/>
    <w:rsid w:val="00AF15ED"/>
    <w:rsid w:val="00AF1E11"/>
    <w:rsid w:val="00AF39CE"/>
    <w:rsid w:val="00AF4135"/>
    <w:rsid w:val="00AF5325"/>
    <w:rsid w:val="00AF5762"/>
    <w:rsid w:val="00AF643E"/>
    <w:rsid w:val="00AF74C9"/>
    <w:rsid w:val="00AF7578"/>
    <w:rsid w:val="00AF7E65"/>
    <w:rsid w:val="00B0134F"/>
    <w:rsid w:val="00B016C4"/>
    <w:rsid w:val="00B01768"/>
    <w:rsid w:val="00B0236E"/>
    <w:rsid w:val="00B02A9D"/>
    <w:rsid w:val="00B0324F"/>
    <w:rsid w:val="00B0353D"/>
    <w:rsid w:val="00B05A4B"/>
    <w:rsid w:val="00B12DA7"/>
    <w:rsid w:val="00B12F28"/>
    <w:rsid w:val="00B1371C"/>
    <w:rsid w:val="00B1380D"/>
    <w:rsid w:val="00B146D7"/>
    <w:rsid w:val="00B16FE9"/>
    <w:rsid w:val="00B176CB"/>
    <w:rsid w:val="00B2176A"/>
    <w:rsid w:val="00B21892"/>
    <w:rsid w:val="00B21F4D"/>
    <w:rsid w:val="00B23AA3"/>
    <w:rsid w:val="00B24356"/>
    <w:rsid w:val="00B258E9"/>
    <w:rsid w:val="00B26F45"/>
    <w:rsid w:val="00B3174B"/>
    <w:rsid w:val="00B377E9"/>
    <w:rsid w:val="00B42265"/>
    <w:rsid w:val="00B42760"/>
    <w:rsid w:val="00B4337F"/>
    <w:rsid w:val="00B44732"/>
    <w:rsid w:val="00B45AD2"/>
    <w:rsid w:val="00B45D39"/>
    <w:rsid w:val="00B4608C"/>
    <w:rsid w:val="00B4679C"/>
    <w:rsid w:val="00B51C99"/>
    <w:rsid w:val="00B5290A"/>
    <w:rsid w:val="00B53378"/>
    <w:rsid w:val="00B537D3"/>
    <w:rsid w:val="00B55607"/>
    <w:rsid w:val="00B5734A"/>
    <w:rsid w:val="00B606C0"/>
    <w:rsid w:val="00B63032"/>
    <w:rsid w:val="00B63244"/>
    <w:rsid w:val="00B66447"/>
    <w:rsid w:val="00B67638"/>
    <w:rsid w:val="00B70023"/>
    <w:rsid w:val="00B706C1"/>
    <w:rsid w:val="00B70FC4"/>
    <w:rsid w:val="00B71C64"/>
    <w:rsid w:val="00B74270"/>
    <w:rsid w:val="00B749BB"/>
    <w:rsid w:val="00B753E5"/>
    <w:rsid w:val="00B76A80"/>
    <w:rsid w:val="00B76BB6"/>
    <w:rsid w:val="00B76F83"/>
    <w:rsid w:val="00B802F8"/>
    <w:rsid w:val="00B81C77"/>
    <w:rsid w:val="00B82F04"/>
    <w:rsid w:val="00B871C5"/>
    <w:rsid w:val="00B95B8D"/>
    <w:rsid w:val="00B961E2"/>
    <w:rsid w:val="00BA055E"/>
    <w:rsid w:val="00BA141C"/>
    <w:rsid w:val="00BA159B"/>
    <w:rsid w:val="00BA625F"/>
    <w:rsid w:val="00BA6472"/>
    <w:rsid w:val="00BA6E5C"/>
    <w:rsid w:val="00BA724C"/>
    <w:rsid w:val="00BA7BB4"/>
    <w:rsid w:val="00BB35D9"/>
    <w:rsid w:val="00BB458B"/>
    <w:rsid w:val="00BB54E2"/>
    <w:rsid w:val="00BB6AB3"/>
    <w:rsid w:val="00BB6AEC"/>
    <w:rsid w:val="00BB7C5E"/>
    <w:rsid w:val="00BC026A"/>
    <w:rsid w:val="00BC0E67"/>
    <w:rsid w:val="00BC125A"/>
    <w:rsid w:val="00BC128D"/>
    <w:rsid w:val="00BC17A4"/>
    <w:rsid w:val="00BC210D"/>
    <w:rsid w:val="00BC30AB"/>
    <w:rsid w:val="00BC52AA"/>
    <w:rsid w:val="00BC5791"/>
    <w:rsid w:val="00BC5912"/>
    <w:rsid w:val="00BC6026"/>
    <w:rsid w:val="00BD00D3"/>
    <w:rsid w:val="00BD1AB8"/>
    <w:rsid w:val="00BD2875"/>
    <w:rsid w:val="00BD3595"/>
    <w:rsid w:val="00BD53C6"/>
    <w:rsid w:val="00BD645F"/>
    <w:rsid w:val="00BE02AE"/>
    <w:rsid w:val="00BE1E71"/>
    <w:rsid w:val="00BE4365"/>
    <w:rsid w:val="00BE51B2"/>
    <w:rsid w:val="00BE6A3B"/>
    <w:rsid w:val="00BE6FED"/>
    <w:rsid w:val="00BE7475"/>
    <w:rsid w:val="00BF02AE"/>
    <w:rsid w:val="00BF0973"/>
    <w:rsid w:val="00BF1D3C"/>
    <w:rsid w:val="00BF2F06"/>
    <w:rsid w:val="00BF521F"/>
    <w:rsid w:val="00BF5460"/>
    <w:rsid w:val="00BF5BAB"/>
    <w:rsid w:val="00BF5CD8"/>
    <w:rsid w:val="00BF7A30"/>
    <w:rsid w:val="00C059E1"/>
    <w:rsid w:val="00C05D11"/>
    <w:rsid w:val="00C0619F"/>
    <w:rsid w:val="00C127A2"/>
    <w:rsid w:val="00C13512"/>
    <w:rsid w:val="00C13CE7"/>
    <w:rsid w:val="00C163AF"/>
    <w:rsid w:val="00C16891"/>
    <w:rsid w:val="00C17054"/>
    <w:rsid w:val="00C2090B"/>
    <w:rsid w:val="00C22B9F"/>
    <w:rsid w:val="00C22F5E"/>
    <w:rsid w:val="00C2424B"/>
    <w:rsid w:val="00C26F6A"/>
    <w:rsid w:val="00C30CD8"/>
    <w:rsid w:val="00C3102B"/>
    <w:rsid w:val="00C35A7C"/>
    <w:rsid w:val="00C370A0"/>
    <w:rsid w:val="00C37DB0"/>
    <w:rsid w:val="00C415C9"/>
    <w:rsid w:val="00C44155"/>
    <w:rsid w:val="00C50982"/>
    <w:rsid w:val="00C52BE6"/>
    <w:rsid w:val="00C53198"/>
    <w:rsid w:val="00C534F1"/>
    <w:rsid w:val="00C550C3"/>
    <w:rsid w:val="00C55102"/>
    <w:rsid w:val="00C55106"/>
    <w:rsid w:val="00C56BFF"/>
    <w:rsid w:val="00C60852"/>
    <w:rsid w:val="00C617A5"/>
    <w:rsid w:val="00C617BD"/>
    <w:rsid w:val="00C61E26"/>
    <w:rsid w:val="00C6200A"/>
    <w:rsid w:val="00C62684"/>
    <w:rsid w:val="00C63ABD"/>
    <w:rsid w:val="00C64C92"/>
    <w:rsid w:val="00C66AF3"/>
    <w:rsid w:val="00C66F12"/>
    <w:rsid w:val="00C70789"/>
    <w:rsid w:val="00C7145C"/>
    <w:rsid w:val="00C71B28"/>
    <w:rsid w:val="00C73193"/>
    <w:rsid w:val="00C755AD"/>
    <w:rsid w:val="00C76019"/>
    <w:rsid w:val="00C7652C"/>
    <w:rsid w:val="00C770AE"/>
    <w:rsid w:val="00C776C3"/>
    <w:rsid w:val="00C777CF"/>
    <w:rsid w:val="00C804F4"/>
    <w:rsid w:val="00C80ACB"/>
    <w:rsid w:val="00C82958"/>
    <w:rsid w:val="00C83B23"/>
    <w:rsid w:val="00C8451F"/>
    <w:rsid w:val="00C851F7"/>
    <w:rsid w:val="00C853D6"/>
    <w:rsid w:val="00C858C2"/>
    <w:rsid w:val="00C85ADC"/>
    <w:rsid w:val="00C85FA6"/>
    <w:rsid w:val="00C90E90"/>
    <w:rsid w:val="00C91BA0"/>
    <w:rsid w:val="00C94345"/>
    <w:rsid w:val="00C949FD"/>
    <w:rsid w:val="00C94E15"/>
    <w:rsid w:val="00C950E6"/>
    <w:rsid w:val="00C97862"/>
    <w:rsid w:val="00CA0EF7"/>
    <w:rsid w:val="00CA4E5F"/>
    <w:rsid w:val="00CA4FDA"/>
    <w:rsid w:val="00CA57A9"/>
    <w:rsid w:val="00CA595D"/>
    <w:rsid w:val="00CA7CB7"/>
    <w:rsid w:val="00CB074A"/>
    <w:rsid w:val="00CB0B24"/>
    <w:rsid w:val="00CB1263"/>
    <w:rsid w:val="00CB1BF5"/>
    <w:rsid w:val="00CB38D7"/>
    <w:rsid w:val="00CB5155"/>
    <w:rsid w:val="00CB55E9"/>
    <w:rsid w:val="00CB5E51"/>
    <w:rsid w:val="00CC1388"/>
    <w:rsid w:val="00CC1591"/>
    <w:rsid w:val="00CC6132"/>
    <w:rsid w:val="00CC65F3"/>
    <w:rsid w:val="00CC6741"/>
    <w:rsid w:val="00CC6B08"/>
    <w:rsid w:val="00CC6D76"/>
    <w:rsid w:val="00CD06A9"/>
    <w:rsid w:val="00CD0E9D"/>
    <w:rsid w:val="00CD1215"/>
    <w:rsid w:val="00CD2FEE"/>
    <w:rsid w:val="00CD4F96"/>
    <w:rsid w:val="00CD5B50"/>
    <w:rsid w:val="00CD6D4D"/>
    <w:rsid w:val="00CE0569"/>
    <w:rsid w:val="00CE0C94"/>
    <w:rsid w:val="00CE0FE2"/>
    <w:rsid w:val="00CE1B8A"/>
    <w:rsid w:val="00CE1FB6"/>
    <w:rsid w:val="00CE42E5"/>
    <w:rsid w:val="00CE5134"/>
    <w:rsid w:val="00CE5FDD"/>
    <w:rsid w:val="00CE65BB"/>
    <w:rsid w:val="00CE674F"/>
    <w:rsid w:val="00CE7F7A"/>
    <w:rsid w:val="00CF1F88"/>
    <w:rsid w:val="00CF20A9"/>
    <w:rsid w:val="00CF4007"/>
    <w:rsid w:val="00CF6EE5"/>
    <w:rsid w:val="00CF7943"/>
    <w:rsid w:val="00D02B47"/>
    <w:rsid w:val="00D05595"/>
    <w:rsid w:val="00D0593D"/>
    <w:rsid w:val="00D0707E"/>
    <w:rsid w:val="00D106DC"/>
    <w:rsid w:val="00D10CA1"/>
    <w:rsid w:val="00D11580"/>
    <w:rsid w:val="00D11C1B"/>
    <w:rsid w:val="00D12658"/>
    <w:rsid w:val="00D1369B"/>
    <w:rsid w:val="00D155DB"/>
    <w:rsid w:val="00D16052"/>
    <w:rsid w:val="00D17AD4"/>
    <w:rsid w:val="00D20733"/>
    <w:rsid w:val="00D214FB"/>
    <w:rsid w:val="00D22DD2"/>
    <w:rsid w:val="00D2430A"/>
    <w:rsid w:val="00D27081"/>
    <w:rsid w:val="00D302B2"/>
    <w:rsid w:val="00D307E1"/>
    <w:rsid w:val="00D3092A"/>
    <w:rsid w:val="00D32998"/>
    <w:rsid w:val="00D32BBC"/>
    <w:rsid w:val="00D33CD2"/>
    <w:rsid w:val="00D34646"/>
    <w:rsid w:val="00D348C3"/>
    <w:rsid w:val="00D34EBF"/>
    <w:rsid w:val="00D35414"/>
    <w:rsid w:val="00D37619"/>
    <w:rsid w:val="00D37D54"/>
    <w:rsid w:val="00D40A9E"/>
    <w:rsid w:val="00D44B5F"/>
    <w:rsid w:val="00D44D02"/>
    <w:rsid w:val="00D44FA2"/>
    <w:rsid w:val="00D460D0"/>
    <w:rsid w:val="00D46288"/>
    <w:rsid w:val="00D4698D"/>
    <w:rsid w:val="00D47ABE"/>
    <w:rsid w:val="00D51E08"/>
    <w:rsid w:val="00D53A52"/>
    <w:rsid w:val="00D607DE"/>
    <w:rsid w:val="00D6200D"/>
    <w:rsid w:val="00D626F3"/>
    <w:rsid w:val="00D64C2A"/>
    <w:rsid w:val="00D6573D"/>
    <w:rsid w:val="00D660A0"/>
    <w:rsid w:val="00D660B5"/>
    <w:rsid w:val="00D70367"/>
    <w:rsid w:val="00D717C0"/>
    <w:rsid w:val="00D72262"/>
    <w:rsid w:val="00D731BF"/>
    <w:rsid w:val="00D76BE6"/>
    <w:rsid w:val="00D77588"/>
    <w:rsid w:val="00D843DB"/>
    <w:rsid w:val="00D84EAA"/>
    <w:rsid w:val="00D8577C"/>
    <w:rsid w:val="00D85BA3"/>
    <w:rsid w:val="00D9016E"/>
    <w:rsid w:val="00D90D78"/>
    <w:rsid w:val="00D91304"/>
    <w:rsid w:val="00D91F85"/>
    <w:rsid w:val="00D927E2"/>
    <w:rsid w:val="00D9295E"/>
    <w:rsid w:val="00D9441C"/>
    <w:rsid w:val="00D94B5F"/>
    <w:rsid w:val="00D94BED"/>
    <w:rsid w:val="00D95634"/>
    <w:rsid w:val="00D97EE1"/>
    <w:rsid w:val="00D97F89"/>
    <w:rsid w:val="00DA033C"/>
    <w:rsid w:val="00DA0886"/>
    <w:rsid w:val="00DA08A1"/>
    <w:rsid w:val="00DA5145"/>
    <w:rsid w:val="00DA55B8"/>
    <w:rsid w:val="00DA676C"/>
    <w:rsid w:val="00DA7FF9"/>
    <w:rsid w:val="00DB37B0"/>
    <w:rsid w:val="00DB426A"/>
    <w:rsid w:val="00DB5A66"/>
    <w:rsid w:val="00DB65E7"/>
    <w:rsid w:val="00DB68FC"/>
    <w:rsid w:val="00DB7B8F"/>
    <w:rsid w:val="00DC0F03"/>
    <w:rsid w:val="00DC12E5"/>
    <w:rsid w:val="00DC16B1"/>
    <w:rsid w:val="00DC1F57"/>
    <w:rsid w:val="00DC397C"/>
    <w:rsid w:val="00DC670A"/>
    <w:rsid w:val="00DC7096"/>
    <w:rsid w:val="00DD14B3"/>
    <w:rsid w:val="00DD30F4"/>
    <w:rsid w:val="00DD3CD3"/>
    <w:rsid w:val="00DD45F8"/>
    <w:rsid w:val="00DE4005"/>
    <w:rsid w:val="00DE4EA9"/>
    <w:rsid w:val="00DE53FA"/>
    <w:rsid w:val="00DE5CD3"/>
    <w:rsid w:val="00DF0182"/>
    <w:rsid w:val="00DF04F8"/>
    <w:rsid w:val="00DF147F"/>
    <w:rsid w:val="00DF1B16"/>
    <w:rsid w:val="00DF277B"/>
    <w:rsid w:val="00DF49D7"/>
    <w:rsid w:val="00DF6449"/>
    <w:rsid w:val="00DF7A9B"/>
    <w:rsid w:val="00E015CF"/>
    <w:rsid w:val="00E01D86"/>
    <w:rsid w:val="00E01E47"/>
    <w:rsid w:val="00E03FF5"/>
    <w:rsid w:val="00E0507A"/>
    <w:rsid w:val="00E059E7"/>
    <w:rsid w:val="00E068D0"/>
    <w:rsid w:val="00E107E1"/>
    <w:rsid w:val="00E10A40"/>
    <w:rsid w:val="00E1261B"/>
    <w:rsid w:val="00E14565"/>
    <w:rsid w:val="00E15059"/>
    <w:rsid w:val="00E17551"/>
    <w:rsid w:val="00E17ED1"/>
    <w:rsid w:val="00E21BA7"/>
    <w:rsid w:val="00E239EA"/>
    <w:rsid w:val="00E24B97"/>
    <w:rsid w:val="00E25304"/>
    <w:rsid w:val="00E31246"/>
    <w:rsid w:val="00E314CF"/>
    <w:rsid w:val="00E31645"/>
    <w:rsid w:val="00E31E1D"/>
    <w:rsid w:val="00E326AD"/>
    <w:rsid w:val="00E3437A"/>
    <w:rsid w:val="00E35169"/>
    <w:rsid w:val="00E357C8"/>
    <w:rsid w:val="00E368D6"/>
    <w:rsid w:val="00E420BB"/>
    <w:rsid w:val="00E42C35"/>
    <w:rsid w:val="00E448AA"/>
    <w:rsid w:val="00E45B50"/>
    <w:rsid w:val="00E45E51"/>
    <w:rsid w:val="00E45E90"/>
    <w:rsid w:val="00E46188"/>
    <w:rsid w:val="00E51779"/>
    <w:rsid w:val="00E52FA4"/>
    <w:rsid w:val="00E53375"/>
    <w:rsid w:val="00E54274"/>
    <w:rsid w:val="00E55B13"/>
    <w:rsid w:val="00E56424"/>
    <w:rsid w:val="00E571DF"/>
    <w:rsid w:val="00E579D8"/>
    <w:rsid w:val="00E57D08"/>
    <w:rsid w:val="00E60608"/>
    <w:rsid w:val="00E611D3"/>
    <w:rsid w:val="00E61325"/>
    <w:rsid w:val="00E61336"/>
    <w:rsid w:val="00E618B3"/>
    <w:rsid w:val="00E631CD"/>
    <w:rsid w:val="00E63AB4"/>
    <w:rsid w:val="00E651F5"/>
    <w:rsid w:val="00E66918"/>
    <w:rsid w:val="00E66986"/>
    <w:rsid w:val="00E67230"/>
    <w:rsid w:val="00E705B9"/>
    <w:rsid w:val="00E713E5"/>
    <w:rsid w:val="00E72522"/>
    <w:rsid w:val="00E74530"/>
    <w:rsid w:val="00E74B2B"/>
    <w:rsid w:val="00E74E35"/>
    <w:rsid w:val="00E74E9C"/>
    <w:rsid w:val="00E76420"/>
    <w:rsid w:val="00E766AA"/>
    <w:rsid w:val="00E76DFF"/>
    <w:rsid w:val="00E8120E"/>
    <w:rsid w:val="00E831D8"/>
    <w:rsid w:val="00E841BC"/>
    <w:rsid w:val="00E84682"/>
    <w:rsid w:val="00E908DF"/>
    <w:rsid w:val="00E92EEC"/>
    <w:rsid w:val="00E93C3C"/>
    <w:rsid w:val="00E9678D"/>
    <w:rsid w:val="00EA0531"/>
    <w:rsid w:val="00EA3C28"/>
    <w:rsid w:val="00EA46FA"/>
    <w:rsid w:val="00EA5777"/>
    <w:rsid w:val="00EA5B19"/>
    <w:rsid w:val="00EA6609"/>
    <w:rsid w:val="00EA7F4D"/>
    <w:rsid w:val="00EB23C3"/>
    <w:rsid w:val="00EB248B"/>
    <w:rsid w:val="00EB2840"/>
    <w:rsid w:val="00EB5832"/>
    <w:rsid w:val="00EB5D2A"/>
    <w:rsid w:val="00EB74DB"/>
    <w:rsid w:val="00EC19D2"/>
    <w:rsid w:val="00EC2A0F"/>
    <w:rsid w:val="00EC3D7A"/>
    <w:rsid w:val="00EC4582"/>
    <w:rsid w:val="00EC46B5"/>
    <w:rsid w:val="00EC473E"/>
    <w:rsid w:val="00EC52CA"/>
    <w:rsid w:val="00EC59A0"/>
    <w:rsid w:val="00EC5E82"/>
    <w:rsid w:val="00EC6C24"/>
    <w:rsid w:val="00EC6DFC"/>
    <w:rsid w:val="00EC732E"/>
    <w:rsid w:val="00ED0673"/>
    <w:rsid w:val="00ED06F3"/>
    <w:rsid w:val="00ED25DB"/>
    <w:rsid w:val="00ED2681"/>
    <w:rsid w:val="00ED303B"/>
    <w:rsid w:val="00ED3A62"/>
    <w:rsid w:val="00ED46C0"/>
    <w:rsid w:val="00ED46D4"/>
    <w:rsid w:val="00ED4762"/>
    <w:rsid w:val="00ED4C1D"/>
    <w:rsid w:val="00ED5980"/>
    <w:rsid w:val="00ED6633"/>
    <w:rsid w:val="00ED72D6"/>
    <w:rsid w:val="00EE29C4"/>
    <w:rsid w:val="00EE3891"/>
    <w:rsid w:val="00EE4207"/>
    <w:rsid w:val="00EE4591"/>
    <w:rsid w:val="00EE6D59"/>
    <w:rsid w:val="00EF0185"/>
    <w:rsid w:val="00EF1D78"/>
    <w:rsid w:val="00EF3641"/>
    <w:rsid w:val="00EF382B"/>
    <w:rsid w:val="00EF438F"/>
    <w:rsid w:val="00EF524B"/>
    <w:rsid w:val="00EF5F83"/>
    <w:rsid w:val="00EF5FB8"/>
    <w:rsid w:val="00EF6325"/>
    <w:rsid w:val="00EF7CC2"/>
    <w:rsid w:val="00F0062C"/>
    <w:rsid w:val="00F022DD"/>
    <w:rsid w:val="00F024D9"/>
    <w:rsid w:val="00F026B3"/>
    <w:rsid w:val="00F038EC"/>
    <w:rsid w:val="00F060E3"/>
    <w:rsid w:val="00F07901"/>
    <w:rsid w:val="00F11D64"/>
    <w:rsid w:val="00F1267D"/>
    <w:rsid w:val="00F14DBA"/>
    <w:rsid w:val="00F15C69"/>
    <w:rsid w:val="00F15F6F"/>
    <w:rsid w:val="00F175A8"/>
    <w:rsid w:val="00F20208"/>
    <w:rsid w:val="00F21885"/>
    <w:rsid w:val="00F22079"/>
    <w:rsid w:val="00F240BF"/>
    <w:rsid w:val="00F24A26"/>
    <w:rsid w:val="00F24B07"/>
    <w:rsid w:val="00F25450"/>
    <w:rsid w:val="00F27704"/>
    <w:rsid w:val="00F337F8"/>
    <w:rsid w:val="00F34C76"/>
    <w:rsid w:val="00F35ACD"/>
    <w:rsid w:val="00F35E3F"/>
    <w:rsid w:val="00F37C7B"/>
    <w:rsid w:val="00F40E0E"/>
    <w:rsid w:val="00F4303C"/>
    <w:rsid w:val="00F441B6"/>
    <w:rsid w:val="00F459F5"/>
    <w:rsid w:val="00F45B56"/>
    <w:rsid w:val="00F45C1C"/>
    <w:rsid w:val="00F46D39"/>
    <w:rsid w:val="00F47CDF"/>
    <w:rsid w:val="00F47D0E"/>
    <w:rsid w:val="00F511E5"/>
    <w:rsid w:val="00F51666"/>
    <w:rsid w:val="00F52AE6"/>
    <w:rsid w:val="00F55FAE"/>
    <w:rsid w:val="00F56A46"/>
    <w:rsid w:val="00F62322"/>
    <w:rsid w:val="00F633A5"/>
    <w:rsid w:val="00F63630"/>
    <w:rsid w:val="00F641D1"/>
    <w:rsid w:val="00F65079"/>
    <w:rsid w:val="00F662B7"/>
    <w:rsid w:val="00F66EF1"/>
    <w:rsid w:val="00F70928"/>
    <w:rsid w:val="00F713D8"/>
    <w:rsid w:val="00F7220B"/>
    <w:rsid w:val="00F73CE3"/>
    <w:rsid w:val="00F742EF"/>
    <w:rsid w:val="00F752CE"/>
    <w:rsid w:val="00F7581C"/>
    <w:rsid w:val="00F774D0"/>
    <w:rsid w:val="00F77C31"/>
    <w:rsid w:val="00F803B1"/>
    <w:rsid w:val="00F804EB"/>
    <w:rsid w:val="00F810C8"/>
    <w:rsid w:val="00F817D9"/>
    <w:rsid w:val="00F81C96"/>
    <w:rsid w:val="00F83C1D"/>
    <w:rsid w:val="00F85C48"/>
    <w:rsid w:val="00F85F55"/>
    <w:rsid w:val="00F86905"/>
    <w:rsid w:val="00F86E88"/>
    <w:rsid w:val="00F9059A"/>
    <w:rsid w:val="00F91AE6"/>
    <w:rsid w:val="00F922F6"/>
    <w:rsid w:val="00F93CF5"/>
    <w:rsid w:val="00F949A5"/>
    <w:rsid w:val="00F96E2A"/>
    <w:rsid w:val="00FA02F6"/>
    <w:rsid w:val="00FA0A27"/>
    <w:rsid w:val="00FA0A2E"/>
    <w:rsid w:val="00FA2BB6"/>
    <w:rsid w:val="00FA3A75"/>
    <w:rsid w:val="00FA4E14"/>
    <w:rsid w:val="00FA5E51"/>
    <w:rsid w:val="00FA6734"/>
    <w:rsid w:val="00FA799B"/>
    <w:rsid w:val="00FA7E5F"/>
    <w:rsid w:val="00FB0BC4"/>
    <w:rsid w:val="00FB1DF5"/>
    <w:rsid w:val="00FB273D"/>
    <w:rsid w:val="00FB43CD"/>
    <w:rsid w:val="00FB5497"/>
    <w:rsid w:val="00FB6412"/>
    <w:rsid w:val="00FB73C5"/>
    <w:rsid w:val="00FC2E43"/>
    <w:rsid w:val="00FC3804"/>
    <w:rsid w:val="00FC41EB"/>
    <w:rsid w:val="00FC4B2F"/>
    <w:rsid w:val="00FC6DDC"/>
    <w:rsid w:val="00FC7138"/>
    <w:rsid w:val="00FC7668"/>
    <w:rsid w:val="00FC7DF4"/>
    <w:rsid w:val="00FD47C8"/>
    <w:rsid w:val="00FD6531"/>
    <w:rsid w:val="00FD7B55"/>
    <w:rsid w:val="00FE025D"/>
    <w:rsid w:val="00FE094D"/>
    <w:rsid w:val="00FE2EF5"/>
    <w:rsid w:val="00FE34E6"/>
    <w:rsid w:val="00FE4DEE"/>
    <w:rsid w:val="00FE513F"/>
    <w:rsid w:val="00FE5D81"/>
    <w:rsid w:val="00FE74A3"/>
    <w:rsid w:val="00FF0933"/>
    <w:rsid w:val="00FF2C58"/>
    <w:rsid w:val="00FF36E7"/>
    <w:rsid w:val="00FF55B9"/>
    <w:rsid w:val="00FF68EA"/>
    <w:rsid w:val="00FF6D42"/>
    <w:rsid w:val="00FF72FA"/>
    <w:rsid w:val="00FF76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  <w14:docId w14:val="55FB1CAF"/>
  <w15:docId w15:val="{F1BCBFBB-5642-4A06-A380-AC548F55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3762A"/>
    <w:rPr>
      <w:rFonts w:ascii="Times New Roman" w:eastAsia="Times New Roman" w:hAnsi="Times New Roman" w:cs="Times New Roman"/>
      <w:lang w:eastAsia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63762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3762A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3762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3762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3762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Vltozat">
    <w:name w:val="Revision"/>
    <w:hidden/>
    <w:uiPriority w:val="99"/>
    <w:semiHidden/>
    <w:rsid w:val="0063762A"/>
    <w:rPr>
      <w:rFonts w:ascii="Times New Roman" w:eastAsia="Times New Roman" w:hAnsi="Times New Roman" w:cs="Times New Roman"/>
      <w:lang w:eastAsia="fr-FR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63762A"/>
    <w:rPr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3762A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907</Words>
  <Characters>6260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nesvre</dc:creator>
  <cp:keywords/>
  <dc:description/>
  <cp:lastModifiedBy>Zsuzsanna Gémesi</cp:lastModifiedBy>
  <cp:revision>18</cp:revision>
  <dcterms:created xsi:type="dcterms:W3CDTF">2022-07-08T09:33:00Z</dcterms:created>
  <dcterms:modified xsi:type="dcterms:W3CDTF">2022-07-31T22:07:00Z</dcterms:modified>
</cp:coreProperties>
</file>